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293" w:rsidRPr="005C1A61" w:rsidRDefault="00751349" w:rsidP="00F83293">
      <w:pPr>
        <w:widowControl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OLE_LINK319"/>
      <w:bookmarkStart w:id="1" w:name="OLE_LINK315"/>
      <w:bookmarkStart w:id="2" w:name="OLE_LINK278"/>
      <w:bookmarkStart w:id="3" w:name="OLE_LINK277"/>
      <w:bookmarkStart w:id="4" w:name="OLE_LINK195"/>
      <w:bookmarkStart w:id="5" w:name="OLE_LINK146"/>
      <w:bookmarkStart w:id="6" w:name="OLE_LINK147"/>
      <w:r w:rsidRPr="005C1A61">
        <w:rPr>
          <w:rFonts w:ascii="Times New Roman" w:hAnsi="Times New Roman"/>
          <w:b/>
          <w:bCs/>
          <w:sz w:val="32"/>
          <w:szCs w:val="32"/>
        </w:rPr>
        <w:t xml:space="preserve">One of two TolC-like proteins is involved in antibiotic resistance and biofilm formation of </w:t>
      </w:r>
      <w:r w:rsidRPr="001D519E">
        <w:rPr>
          <w:rFonts w:ascii="Times New Roman" w:hAnsi="Times New Roman"/>
          <w:b/>
          <w:bCs/>
          <w:i/>
          <w:sz w:val="32"/>
          <w:szCs w:val="32"/>
        </w:rPr>
        <w:t>Actinobacillus pleuropneumoniae</w:t>
      </w:r>
      <w:r w:rsidRPr="005C1A61">
        <w:rPr>
          <w:rFonts w:ascii="Times New Roman" w:hAnsi="Times New Roman"/>
          <w:b/>
          <w:bCs/>
          <w:sz w:val="32"/>
          <w:szCs w:val="32"/>
        </w:rPr>
        <w:t xml:space="preserve"> clinical isolate SC1516</w:t>
      </w:r>
    </w:p>
    <w:bookmarkEnd w:id="0"/>
    <w:bookmarkEnd w:id="1"/>
    <w:bookmarkEnd w:id="2"/>
    <w:bookmarkEnd w:id="3"/>
    <w:bookmarkEnd w:id="4"/>
    <w:p w:rsidR="00514F87" w:rsidRPr="00ED2FC6" w:rsidRDefault="006F2A27" w:rsidP="00BC46C7">
      <w:pPr>
        <w:spacing w:afterLines="100"/>
        <w:jc w:val="center"/>
        <w:rPr>
          <w:rFonts w:ascii="Times New Roman" w:eastAsia="Arial Unicode MS" w:hAnsi="Times New Roman"/>
          <w:b/>
          <w:color w:val="000000" w:themeColor="text1"/>
          <w:sz w:val="32"/>
          <w:szCs w:val="32"/>
        </w:rPr>
        <w:sectPr w:rsidR="00514F87" w:rsidRPr="00ED2FC6" w:rsidSect="006F2A27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 w:rsidRPr="00ED2FC6">
        <w:rPr>
          <w:rFonts w:ascii="Times New Roman" w:eastAsia="Arial Unicode MS" w:hAnsi="Times New Roman"/>
          <w:b/>
          <w:color w:val="000000" w:themeColor="text1"/>
          <w:sz w:val="32"/>
          <w:szCs w:val="32"/>
        </w:rPr>
        <w:t>Supplemental information</w:t>
      </w:r>
    </w:p>
    <w:p w:rsidR="00514F87" w:rsidRDefault="00BB18CF" w:rsidP="00BC6FDE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</w:rPr>
        <w:lastRenderedPageBreak/>
        <w:drawing>
          <wp:inline distT="0" distB="0" distL="0" distR="0">
            <wp:extent cx="3814396" cy="3956068"/>
            <wp:effectExtent l="1905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207" cy="3955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745" w:rsidRPr="00ED2FC6" w:rsidRDefault="00FA481B" w:rsidP="004E775C">
      <w:pPr>
        <w:rPr>
          <w:rFonts w:ascii="Times New Roman" w:hAnsi="Times New Roman"/>
          <w:color w:val="000000"/>
          <w:sz w:val="24"/>
          <w:szCs w:val="24"/>
        </w:rPr>
      </w:pPr>
      <w:r w:rsidRPr="00ED2FC6">
        <w:rPr>
          <w:rFonts w:ascii="Times New Roman" w:hAnsi="Times New Roman"/>
          <w:b/>
          <w:sz w:val="24"/>
          <w:szCs w:val="24"/>
        </w:rPr>
        <w:t>FIGURE</w:t>
      </w:r>
      <w:bookmarkStart w:id="7" w:name="OLE_LINK5"/>
      <w:bookmarkStart w:id="8" w:name="OLE_LINK6"/>
      <w:r w:rsidR="00DC52C5" w:rsidRPr="00ED2FC6">
        <w:rPr>
          <w:rFonts w:ascii="Times New Roman" w:hAnsi="Times New Roman"/>
          <w:b/>
          <w:sz w:val="24"/>
          <w:szCs w:val="24"/>
        </w:rPr>
        <w:t xml:space="preserve"> </w:t>
      </w:r>
      <w:r w:rsidR="00606933" w:rsidRPr="00ED2FC6">
        <w:rPr>
          <w:rFonts w:ascii="Times New Roman" w:hAnsi="Times New Roman"/>
          <w:b/>
          <w:sz w:val="24"/>
          <w:szCs w:val="24"/>
        </w:rPr>
        <w:t>S1</w:t>
      </w:r>
      <w:bookmarkEnd w:id="7"/>
      <w:bookmarkEnd w:id="8"/>
      <w:r w:rsidR="00062927" w:rsidRPr="00ED2FC6">
        <w:rPr>
          <w:rFonts w:ascii="Times New Roman" w:hAnsi="Times New Roman"/>
          <w:b/>
          <w:color w:val="000000"/>
          <w:sz w:val="24"/>
          <w:szCs w:val="14"/>
        </w:rPr>
        <w:t>|</w:t>
      </w:r>
      <w:r w:rsidR="00CA7230" w:rsidRPr="00ED2FC6">
        <w:rPr>
          <w:rFonts w:ascii="Times New Roman" w:hAnsi="Times New Roman"/>
          <w:b/>
          <w:color w:val="000000"/>
          <w:sz w:val="24"/>
          <w:szCs w:val="14"/>
        </w:rPr>
        <w:t xml:space="preserve"> </w:t>
      </w:r>
      <w:r w:rsidR="004E775C">
        <w:rPr>
          <w:rFonts w:ascii="Times New Roman" w:hAnsi="Times New Roman" w:hint="eastAsia"/>
          <w:b/>
          <w:color w:val="000000"/>
          <w:sz w:val="24"/>
          <w:szCs w:val="14"/>
        </w:rPr>
        <w:t xml:space="preserve">PCR </w:t>
      </w:r>
      <w:r w:rsidR="004E775C" w:rsidRPr="004E775C">
        <w:rPr>
          <w:rFonts w:ascii="Times New Roman" w:hAnsi="Times New Roman"/>
          <w:b/>
          <w:color w:val="000000"/>
          <w:sz w:val="24"/>
          <w:szCs w:val="14"/>
        </w:rPr>
        <w:t>analysis</w:t>
      </w:r>
      <w:r w:rsidR="004E775C">
        <w:rPr>
          <w:rFonts w:ascii="Times New Roman" w:hAnsi="Times New Roman" w:hint="eastAsia"/>
          <w:b/>
          <w:color w:val="000000"/>
          <w:sz w:val="24"/>
          <w:szCs w:val="14"/>
        </w:rPr>
        <w:t xml:space="preserve"> of </w:t>
      </w:r>
      <w:r w:rsidR="00C9098A" w:rsidRPr="00ED2FC6">
        <w:rPr>
          <w:rFonts w:ascii="Times New Roman" w:hAnsi="Times New Roman"/>
          <w:b/>
          <w:i/>
          <w:color w:val="000000"/>
          <w:sz w:val="24"/>
          <w:szCs w:val="24"/>
        </w:rPr>
        <w:t>tolC</w:t>
      </w:r>
      <w:r w:rsidR="004E775C">
        <w:rPr>
          <w:rFonts w:ascii="Times New Roman" w:hAnsi="Times New Roman" w:hint="eastAsia"/>
          <w:b/>
          <w:i/>
          <w:color w:val="000000"/>
          <w:sz w:val="24"/>
          <w:szCs w:val="24"/>
        </w:rPr>
        <w:t xml:space="preserve">1 </w:t>
      </w:r>
      <w:r w:rsidR="004E775C" w:rsidRPr="004E775C">
        <w:rPr>
          <w:rFonts w:ascii="Times New Roman" w:hAnsi="Times New Roman" w:hint="eastAsia"/>
          <w:b/>
          <w:color w:val="000000"/>
          <w:sz w:val="24"/>
          <w:szCs w:val="24"/>
        </w:rPr>
        <w:t>and</w:t>
      </w:r>
      <w:r w:rsidR="004E775C">
        <w:rPr>
          <w:rFonts w:ascii="Times New Roman" w:hAnsi="Times New Roman" w:hint="eastAsia"/>
          <w:b/>
          <w:i/>
          <w:color w:val="000000"/>
          <w:sz w:val="24"/>
          <w:szCs w:val="24"/>
        </w:rPr>
        <w:t xml:space="preserve"> </w:t>
      </w:r>
      <w:r w:rsidR="004E775C" w:rsidRPr="00ED2FC6">
        <w:rPr>
          <w:rFonts w:ascii="Times New Roman" w:hAnsi="Times New Roman"/>
          <w:b/>
          <w:i/>
          <w:color w:val="000000"/>
          <w:sz w:val="24"/>
          <w:szCs w:val="24"/>
        </w:rPr>
        <w:t>tolC</w:t>
      </w:r>
      <w:r w:rsidR="004E775C">
        <w:rPr>
          <w:rFonts w:ascii="Times New Roman" w:hAnsi="Times New Roman" w:hint="eastAsia"/>
          <w:b/>
          <w:i/>
          <w:color w:val="000000"/>
          <w:sz w:val="24"/>
          <w:szCs w:val="24"/>
        </w:rPr>
        <w:t>2</w:t>
      </w:r>
      <w:r w:rsidR="00C9098A" w:rsidRPr="00ED2FC6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b/>
          <w:color w:val="000000"/>
          <w:sz w:val="24"/>
          <w:szCs w:val="24"/>
        </w:rPr>
        <w:t>mutation</w:t>
      </w:r>
      <w:r w:rsidR="00606933" w:rsidRPr="00ED2FC6">
        <w:rPr>
          <w:rFonts w:ascii="Times New Roman" w:hAnsi="Times New Roman"/>
          <w:b/>
          <w:color w:val="000000"/>
          <w:sz w:val="24"/>
          <w:szCs w:val="24"/>
        </w:rPr>
        <w:t>.</w:t>
      </w:r>
      <w:r w:rsidR="00BB18CF">
        <w:rPr>
          <w:rFonts w:ascii="Times New Roman" w:hAnsi="Times New Roman" w:hint="eastAsia"/>
          <w:b/>
          <w:color w:val="000000"/>
          <w:sz w:val="24"/>
          <w:szCs w:val="24"/>
        </w:rPr>
        <w:t xml:space="preserve"> (A)</w:t>
      </w:r>
      <w:r w:rsidR="00606933" w:rsidRPr="00ED2FC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4E775C" w:rsidRPr="00ED2FC6">
        <w:rPr>
          <w:rFonts w:ascii="Times New Roman" w:hAnsi="Times New Roman"/>
          <w:b/>
          <w:color w:val="000000"/>
          <w:sz w:val="24"/>
          <w:szCs w:val="24"/>
        </w:rPr>
        <w:t xml:space="preserve">Confirmation of </w:t>
      </w:r>
      <w:r w:rsidR="004E775C" w:rsidRPr="00ED2FC6">
        <w:rPr>
          <w:rFonts w:ascii="Times New Roman" w:hAnsi="Times New Roman"/>
          <w:b/>
          <w:i/>
          <w:color w:val="000000"/>
          <w:sz w:val="24"/>
          <w:szCs w:val="24"/>
        </w:rPr>
        <w:t xml:space="preserve">tolC </w:t>
      </w:r>
      <w:r w:rsidR="004E775C" w:rsidRPr="00ED2FC6">
        <w:rPr>
          <w:rFonts w:ascii="Times New Roman" w:hAnsi="Times New Roman"/>
          <w:b/>
          <w:color w:val="000000"/>
          <w:sz w:val="24"/>
          <w:szCs w:val="24"/>
        </w:rPr>
        <w:t>mutation and genetic complementation.</w:t>
      </w:r>
      <w:r w:rsidR="004E775C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PCR </w:t>
      </w:r>
      <w:bookmarkStart w:id="9" w:name="OLE_LINK3"/>
      <w:bookmarkStart w:id="10" w:name="OLE_LINK4"/>
      <w:r w:rsidR="00514F87" w:rsidRPr="00ED2FC6">
        <w:rPr>
          <w:rFonts w:ascii="Times New Roman" w:hAnsi="Times New Roman"/>
          <w:color w:val="000000"/>
          <w:sz w:val="24"/>
          <w:szCs w:val="24"/>
        </w:rPr>
        <w:t>analys</w:t>
      </w:r>
      <w:bookmarkEnd w:id="9"/>
      <w:bookmarkEnd w:id="10"/>
      <w:r w:rsidR="00514F87" w:rsidRPr="00ED2FC6">
        <w:rPr>
          <w:rFonts w:ascii="Times New Roman" w:hAnsi="Times New Roman"/>
          <w:color w:val="000000"/>
          <w:sz w:val="24"/>
          <w:szCs w:val="24"/>
        </w:rPr>
        <w:t>is of genomic DNA extracted from wild type</w:t>
      </w:r>
      <w:bookmarkStart w:id="11" w:name="OLE_LINK19"/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strain</w:t>
      </w:r>
      <w:bookmarkEnd w:id="11"/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SC1516 (lanes 1, 2, 3)</w:t>
      </w:r>
      <w:r w:rsidR="00744BC5" w:rsidRPr="00ED2F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sz w:val="24"/>
          <w:szCs w:val="24"/>
        </w:rPr>
        <w:t>for positive control,</w:t>
      </w:r>
      <w:r w:rsidR="008635E6" w:rsidRPr="00ED2FC6">
        <w:rPr>
          <w:rFonts w:ascii="Times New Roman" w:hAnsi="Times New Roman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A5266E" w:rsidRPr="00ED2FC6">
        <w:rPr>
          <w:rFonts w:ascii="Times New Roman" w:hAnsi="Times New Roman"/>
          <w:color w:val="000000"/>
          <w:sz w:val="24"/>
          <w:szCs w:val="24"/>
        </w:rPr>
        <w:t>::</w:t>
      </w:r>
      <w:r w:rsidR="00A5266E" w:rsidRPr="00ED2FC6">
        <w:rPr>
          <w:rFonts w:ascii="Times New Roman" w:hAnsi="Times New Roman"/>
          <w:i/>
          <w:color w:val="000000"/>
          <w:sz w:val="24"/>
          <w:szCs w:val="24"/>
        </w:rPr>
        <w:t>cat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(lanes 4, 5), </w:t>
      </w:r>
      <w:r w:rsidR="00A5266E" w:rsidRPr="00ED2FC6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A5266E" w:rsidRPr="00ED2FC6">
        <w:rPr>
          <w:rFonts w:ascii="Times New Roman" w:hAnsi="Times New Roman"/>
          <w:color w:val="000000"/>
          <w:sz w:val="24"/>
          <w:szCs w:val="24"/>
        </w:rPr>
        <w:t>::</w:t>
      </w:r>
      <w:r w:rsidR="00A5266E" w:rsidRPr="00ED2FC6">
        <w:rPr>
          <w:rFonts w:ascii="Times New Roman" w:hAnsi="Times New Roman"/>
          <w:i/>
          <w:color w:val="000000"/>
          <w:sz w:val="24"/>
          <w:szCs w:val="24"/>
        </w:rPr>
        <w:t>cat</w:t>
      </w:r>
      <w:r w:rsidR="00A249E8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A5266E" w:rsidRPr="00ED2FC6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+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(lanes 6, 7), Δ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(lanes 8, 9) and Δ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>/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(</w:t>
      </w:r>
      <w:bookmarkStart w:id="12" w:name="OLE_LINK211"/>
      <w:bookmarkStart w:id="13" w:name="OLE_LINK212"/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lanes </w:t>
      </w:r>
      <w:bookmarkEnd w:id="12"/>
      <w:bookmarkEnd w:id="13"/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10, 11) using </w:t>
      </w:r>
      <w:bookmarkStart w:id="14" w:name="OLE_LINK213"/>
      <w:bookmarkStart w:id="15" w:name="OLE_LINK214"/>
      <w:r w:rsidR="00514F87" w:rsidRPr="00ED2FC6">
        <w:rPr>
          <w:rFonts w:ascii="Times New Roman" w:hAnsi="Times New Roman"/>
          <w:color w:val="000000"/>
          <w:sz w:val="24"/>
          <w:szCs w:val="24"/>
        </w:rPr>
        <w:t>primers APXIVA-1L/R</w:t>
      </w:r>
      <w:bookmarkEnd w:id="14"/>
      <w:bookmarkEnd w:id="15"/>
      <w:r w:rsidR="008635E6" w:rsidRPr="00ED2F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B32B6" w:rsidRPr="00ED2FC6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0E769D" w:rsidRPr="00ED2FC6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Schaller&lt;/Author&gt;&lt;Year&gt;2001&lt;/Year&gt;&lt;RecNum&gt;1274&lt;/RecNum&gt;&lt;DisplayText&gt;(Schaller et al., 2001)&lt;/DisplayText&gt;&lt;record&gt;&lt;rec-number&gt;1274&lt;/rec-number&gt;&lt;foreign-keys&gt;&lt;key app="EN" db-id="dzddzr55fararuep00uvf9rivw5rdw5vvxar"&gt;1274&lt;/key&gt;&lt;/foreign-keys&gt;&lt;ref-type name="Journal Article"&gt;17&lt;/ref-type&gt;&lt;contributors&gt;&lt;authors&gt;&lt;author&gt;Schaller, Alain&lt;/author&gt;&lt;author&gt;Djordjevic, Steven P&lt;/author&gt;&lt;author&gt;Eamens, Graeme J&lt;/author&gt;&lt;author&gt;Forbes, Wendy A&lt;/author&gt;&lt;author&gt;Kuhn, Rolf&lt;/author&gt;&lt;author&gt;Kuhnert, Peter&lt;/author&gt;&lt;author&gt;Gottschalk, Marcelo&lt;/author&gt;&lt;author&gt;Nicolet, Jacques&lt;/author&gt;&lt;author&gt;Frey, Joachim&lt;/author&gt;&lt;/authors&gt;&lt;/contributors&gt;&lt;titles&gt;&lt;title&gt;Identification and detection of Actinobacillus pleuropneumoniae by PCR based on the gene apxIVA&lt;/title&gt;&lt;secondary-title&gt;Veterinary microbiology&lt;/secondary-title&gt;&lt;/titles&gt;&lt;periodical&gt;&lt;full-title&gt;Vet Microbiol&lt;/full-title&gt;&lt;abbr-1&gt;Veterinary microbiology&lt;/abbr-1&gt;&lt;/periodical&gt;&lt;pages&gt;47-62&lt;/pages&gt;&lt;volume&gt;79&lt;/volume&gt;&lt;number&gt;1&lt;/number&gt;&lt;dates&gt;&lt;year&gt;2001&lt;/year&gt;&lt;/dates&gt;&lt;isbn&gt;0378-1135&lt;/isbn&gt;&lt;urls&gt;&lt;/urls&gt;&lt;/record&gt;&lt;/Cite&gt;&lt;/EndNote&gt;</w:instrText>
      </w:r>
      <w:r w:rsidR="00DB32B6" w:rsidRPr="00ED2FC6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0E769D" w:rsidRPr="00ED2FC6">
        <w:rPr>
          <w:rFonts w:ascii="Times New Roman" w:hAnsi="Times New Roman"/>
          <w:noProof/>
          <w:color w:val="000000"/>
          <w:sz w:val="24"/>
          <w:szCs w:val="24"/>
        </w:rPr>
        <w:t>(</w:t>
      </w:r>
      <w:hyperlink w:anchor="_ENREF_25" w:tooltip="Schaller, 2001 #1274" w:history="1">
        <w:r w:rsidR="004203B7" w:rsidRPr="00ED2FC6">
          <w:rPr>
            <w:rFonts w:ascii="Times New Roman" w:hAnsi="Times New Roman"/>
            <w:noProof/>
            <w:color w:val="000000"/>
            <w:sz w:val="24"/>
            <w:szCs w:val="24"/>
          </w:rPr>
          <w:t>Schaller et al., 2001</w:t>
        </w:r>
      </w:hyperlink>
      <w:r w:rsidR="000E769D" w:rsidRPr="00ED2FC6">
        <w:rPr>
          <w:rFonts w:ascii="Times New Roman" w:hAnsi="Times New Roman"/>
          <w:noProof/>
          <w:color w:val="000000"/>
          <w:sz w:val="24"/>
          <w:szCs w:val="24"/>
        </w:rPr>
        <w:t>)</w:t>
      </w:r>
      <w:r w:rsidR="00DB32B6" w:rsidRPr="00ED2FC6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(lanes1, 4, 6, 8, 10);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-pET39b-F/R (lanes 2, 5, 7) and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>-pET39b-F/R</w:t>
      </w:r>
      <w:r w:rsidR="00744BC5" w:rsidRPr="00ED2F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>(lanes 3, 9, 11). Lane M: DNA marker DL5000 (Takara, Dalian, China); Lanes 12, 13, 14: n</w:t>
      </w:r>
      <w:bookmarkStart w:id="16" w:name="OLE_LINK1"/>
      <w:bookmarkStart w:id="17" w:name="OLE_LINK2"/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egative controls </w:t>
      </w:r>
      <w:bookmarkEnd w:id="16"/>
      <w:bookmarkEnd w:id="17"/>
      <w:r w:rsidR="00514F87" w:rsidRPr="00ED2FC6">
        <w:rPr>
          <w:rFonts w:ascii="Times New Roman" w:hAnsi="Times New Roman"/>
          <w:color w:val="000000"/>
          <w:sz w:val="24"/>
          <w:szCs w:val="24"/>
        </w:rPr>
        <w:t>using primer pairs APXIVA-1L/R,</w:t>
      </w:r>
      <w:bookmarkStart w:id="18" w:name="OLE_LINK39"/>
      <w:bookmarkStart w:id="19" w:name="OLE_LINK40"/>
      <w:r w:rsidR="008635E6" w:rsidRPr="00ED2F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>-pET39b-F/R</w:t>
      </w:r>
      <w:bookmarkEnd w:id="18"/>
      <w:bookmarkEnd w:id="19"/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>-pET39b-F/R, respectively.</w:t>
      </w:r>
      <w:r w:rsidR="00744BC5" w:rsidRPr="00ED2F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 xml:space="preserve">Primers APXIVA-1L/R were used specifically for the identification of </w:t>
      </w:r>
      <w:r w:rsidR="00514F87" w:rsidRPr="00ED2FC6">
        <w:rPr>
          <w:rFonts w:ascii="Times New Roman" w:hAnsi="Times New Roman"/>
          <w:i/>
          <w:color w:val="000000"/>
          <w:sz w:val="24"/>
          <w:szCs w:val="24"/>
        </w:rPr>
        <w:t>A. pleuropneumoniae</w:t>
      </w:r>
      <w:r w:rsidR="00744BC5" w:rsidRPr="00ED2FC6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="00514F87" w:rsidRPr="00ED2FC6">
        <w:rPr>
          <w:rFonts w:ascii="Times New Roman" w:hAnsi="Times New Roman"/>
          <w:color w:val="000000"/>
          <w:sz w:val="24"/>
          <w:szCs w:val="24"/>
        </w:rPr>
        <w:t>strains.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B18CF">
        <w:rPr>
          <w:rFonts w:ascii="Times New Roman" w:hAnsi="Times New Roman" w:hint="eastAsia"/>
          <w:b/>
          <w:color w:val="000000"/>
          <w:sz w:val="24"/>
          <w:szCs w:val="24"/>
        </w:rPr>
        <w:t>(B)</w:t>
      </w:r>
      <w:r w:rsidR="00BB18CF" w:rsidRPr="00BB18C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B18CF" w:rsidRPr="00AE3911">
        <w:rPr>
          <w:rFonts w:ascii="Times New Roman" w:hAnsi="Times New Roman"/>
          <w:b/>
          <w:color w:val="000000"/>
          <w:sz w:val="24"/>
          <w:szCs w:val="24"/>
        </w:rPr>
        <w:t xml:space="preserve">Confirmation of </w:t>
      </w:r>
      <w:r w:rsidR="00BB18CF" w:rsidRPr="00AE3911">
        <w:rPr>
          <w:rFonts w:ascii="Times New Roman" w:hAnsi="Times New Roman"/>
          <w:b/>
          <w:i/>
          <w:color w:val="000000"/>
          <w:sz w:val="24"/>
          <w:szCs w:val="24"/>
        </w:rPr>
        <w:t xml:space="preserve">tolC1 </w:t>
      </w:r>
      <w:r w:rsidR="00BB18CF">
        <w:rPr>
          <w:rFonts w:ascii="Times New Roman" w:hAnsi="Times New Roman"/>
          <w:b/>
          <w:color w:val="000000"/>
          <w:sz w:val="24"/>
          <w:szCs w:val="24"/>
        </w:rPr>
        <w:t>mutation</w:t>
      </w:r>
      <w:r w:rsidR="00BB18CF">
        <w:rPr>
          <w:rFonts w:ascii="Times New Roman" w:hAnsi="Times New Roman" w:hint="eastAsia"/>
          <w:b/>
          <w:color w:val="000000"/>
          <w:sz w:val="24"/>
          <w:szCs w:val="24"/>
        </w:rPr>
        <w:t xml:space="preserve">.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PCR analysis of genomic DNA extracted from wild type strain SC1516 (lanes 1, 2, 3) </w:t>
      </w:r>
      <w:r w:rsidR="00BB18CF" w:rsidRPr="00AE3911">
        <w:rPr>
          <w:rFonts w:ascii="Times New Roman" w:hAnsi="Times New Roman"/>
          <w:sz w:val="24"/>
          <w:szCs w:val="24"/>
        </w:rPr>
        <w:t>for positive control</w:t>
      </w:r>
      <w:r w:rsidR="00BB18CF">
        <w:rPr>
          <w:rFonts w:ascii="Times New Roman" w:hAnsi="Times New Roman" w:hint="eastAsia"/>
          <w:sz w:val="24"/>
          <w:szCs w:val="24"/>
        </w:rPr>
        <w:t xml:space="preserve"> and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 tolC1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::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cat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(lanes 4, 5,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6) using primers APXIVA-1L/R (lanes 1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4),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-pET39b-F/R (lanes 2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5) and cat-F/R (lanes 3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BB18CF">
        <w:rPr>
          <w:rFonts w:ascii="Times New Roman" w:hAnsi="Times New Roman"/>
          <w:color w:val="000000"/>
          <w:sz w:val="24"/>
          <w:szCs w:val="24"/>
        </w:rPr>
        <w:t xml:space="preserve"> 6)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, respectively. Lane M: DNA marker 250bp ladder (Takara, Dalian, China); Lanes 7, 8, 9: negative controls using primer pairs APXIVA-1L/R,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-pET39b-F/R and cat-F/R, respectively. The results from lanes 2 and lane 5 showed that the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tolC1 </w:t>
      </w:r>
      <w:r w:rsidR="00BB18CF" w:rsidRPr="00827513">
        <w:rPr>
          <w:rFonts w:ascii="Times New Roman" w:hAnsi="Times New Roman" w:hint="eastAsia"/>
          <w:color w:val="000000"/>
          <w:sz w:val="24"/>
          <w:szCs w:val="24"/>
        </w:rPr>
        <w:t xml:space="preserve">gene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was disrupted 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>in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::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cat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genome. The results from lane 3 and lane 6 showed that the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1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::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cat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strain was marked with chloramphenicol resistance.</w:t>
      </w:r>
      <w:r w:rsidR="00BB18CF" w:rsidRPr="00BB18C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B18CF">
        <w:rPr>
          <w:rFonts w:ascii="Times New Roman" w:hAnsi="Times New Roman" w:hint="eastAsia"/>
          <w:b/>
          <w:color w:val="000000"/>
          <w:sz w:val="24"/>
          <w:szCs w:val="24"/>
        </w:rPr>
        <w:t xml:space="preserve">(C) </w:t>
      </w:r>
      <w:r w:rsidR="00BB18CF" w:rsidRPr="00AE3911">
        <w:rPr>
          <w:rFonts w:ascii="Times New Roman" w:hAnsi="Times New Roman"/>
          <w:b/>
          <w:color w:val="000000"/>
          <w:sz w:val="24"/>
          <w:szCs w:val="24"/>
        </w:rPr>
        <w:t xml:space="preserve">Confirmation of </w:t>
      </w:r>
      <w:r w:rsidR="00BB18CF" w:rsidRPr="00AE3911">
        <w:rPr>
          <w:rFonts w:ascii="Times New Roman" w:hAnsi="Times New Roman"/>
          <w:b/>
          <w:i/>
          <w:color w:val="000000"/>
          <w:sz w:val="24"/>
          <w:szCs w:val="24"/>
        </w:rPr>
        <w:t xml:space="preserve">tolC2 </w:t>
      </w:r>
      <w:r w:rsidR="00BB18CF" w:rsidRPr="00AE3911">
        <w:rPr>
          <w:rFonts w:ascii="Times New Roman" w:hAnsi="Times New Roman"/>
          <w:b/>
          <w:color w:val="000000"/>
          <w:sz w:val="24"/>
          <w:szCs w:val="24"/>
        </w:rPr>
        <w:t>mutation</w:t>
      </w:r>
      <w:r w:rsidR="00BB18CF">
        <w:rPr>
          <w:rFonts w:ascii="Times New Roman" w:hAnsi="Times New Roman" w:hint="eastAsia"/>
          <w:b/>
          <w:color w:val="000000"/>
          <w:sz w:val="24"/>
          <w:szCs w:val="24"/>
        </w:rPr>
        <w:t xml:space="preserve">.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PCR analysis of genomic DNA extracted from Δ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tolC2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using primers APXIVA-1L/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R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(lane 1),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2-pET39b-F/R (lane 2), Cm-F/R (lane 3) and TolC2-L-F/ TolC2-R-R (lane 4), respectively. lanes 5, 6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7: positive controls amplified from genomic DNA  of SC1516 using primer pairs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-pET39b-F/R, Cm-F/R and TolC2-L-F/TolC2-R-R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respectively. </w:t>
      </w:r>
      <w:r w:rsidR="004E775C" w:rsidRPr="00AE3911">
        <w:rPr>
          <w:rFonts w:ascii="Times New Roman" w:hAnsi="Times New Roman"/>
          <w:color w:val="000000"/>
          <w:sz w:val="24"/>
          <w:szCs w:val="24"/>
        </w:rPr>
        <w:t xml:space="preserve">The primers Cm-F/R was used to amplify the chloramphenicol resistance gene of pEMOC2: </w:t>
      </w:r>
      <w:r w:rsidR="004E775C" w:rsidRPr="00AE3911">
        <w:rPr>
          <w:rFonts w:ascii="Times New Roman" w:hAnsi="Times New Roman"/>
        </w:rPr>
        <w:t>Cm-F</w:t>
      </w:r>
      <w:r w:rsidR="004E775C" w:rsidRPr="00AE3911">
        <w:rPr>
          <w:rFonts w:ascii="Times New Roman"/>
        </w:rPr>
        <w:t>：</w:t>
      </w:r>
      <w:r w:rsidR="004E775C" w:rsidRPr="00AE3911">
        <w:rPr>
          <w:rFonts w:ascii="Times New Roman" w:hAnsi="Times New Roman"/>
        </w:rPr>
        <w:t xml:space="preserve">5’ </w:t>
      </w:r>
      <w:r w:rsidR="004E775C">
        <w:rPr>
          <w:rFonts w:ascii="Times New Roman" w:hAnsi="Times New Roman" w:hint="eastAsia"/>
        </w:rPr>
        <w:t>-</w:t>
      </w:r>
      <w:r w:rsidR="004E775C" w:rsidRPr="00AE3911">
        <w:rPr>
          <w:rFonts w:ascii="Times New Roman" w:hAnsi="Times New Roman"/>
        </w:rPr>
        <w:t>TTTCAGGAGCTAAGGAAG- 3’</w:t>
      </w:r>
      <w:r w:rsidR="004E775C">
        <w:rPr>
          <w:rFonts w:ascii="Times New Roman" w:hAnsi="Times New Roman" w:hint="eastAsia"/>
        </w:rPr>
        <w:t xml:space="preserve">; </w:t>
      </w:r>
      <w:r w:rsidR="004E775C" w:rsidRPr="00AE3911">
        <w:rPr>
          <w:rFonts w:ascii="Times New Roman" w:hAnsi="Times New Roman"/>
        </w:rPr>
        <w:t>Cm-R</w:t>
      </w:r>
      <w:r w:rsidR="004E775C" w:rsidRPr="00AE3911">
        <w:rPr>
          <w:rFonts w:ascii="Times New Roman"/>
        </w:rPr>
        <w:t>：</w:t>
      </w:r>
      <w:r w:rsidR="004E775C" w:rsidRPr="00AE3911">
        <w:rPr>
          <w:rFonts w:ascii="Times New Roman" w:hAnsi="Times New Roman"/>
        </w:rPr>
        <w:t xml:space="preserve">5’ </w:t>
      </w:r>
      <w:r w:rsidR="004E775C">
        <w:rPr>
          <w:rFonts w:ascii="Times New Roman" w:hAnsi="Times New Roman" w:hint="eastAsia"/>
        </w:rPr>
        <w:t>-</w:t>
      </w:r>
      <w:r w:rsidR="004E775C" w:rsidRPr="00AE3911">
        <w:rPr>
          <w:rFonts w:ascii="Times New Roman" w:hAnsi="Times New Roman"/>
        </w:rPr>
        <w:t>CACCAATAACTG</w:t>
      </w:r>
      <w:r w:rsidR="004E775C">
        <w:rPr>
          <w:rFonts w:ascii="Times New Roman" w:hAnsi="Times New Roman" w:hint="eastAsia"/>
        </w:rPr>
        <w:t xml:space="preserve"> </w:t>
      </w:r>
      <w:r w:rsidR="004E775C" w:rsidRPr="00AE3911">
        <w:rPr>
          <w:rFonts w:ascii="Times New Roman" w:hAnsi="Times New Roman"/>
        </w:rPr>
        <w:t>CCTTAA- 3’</w:t>
      </w:r>
      <w:r w:rsidR="004E775C">
        <w:rPr>
          <w:rFonts w:ascii="Times New Roman" w:hAnsi="Times New Roman" w:hint="eastAsia"/>
        </w:rPr>
        <w:t xml:space="preserve">.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Lane M: DNA marker 250bp ladder (Takara, Dalian, China); The results of lane 2 and lane 5 showed </w:t>
      </w:r>
      <w:r w:rsidR="00BB18CF">
        <w:rPr>
          <w:rFonts w:ascii="Times New Roman" w:hAnsi="Times New Roman"/>
          <w:color w:val="000000"/>
          <w:sz w:val="24"/>
          <w:szCs w:val="24"/>
        </w:rPr>
        <w:t>that</w:t>
      </w:r>
      <w:r w:rsidR="00BB18C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tolC2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was deleted from the Δ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>tolC2</w:t>
      </w:r>
      <w:r w:rsidR="00BB18CF" w:rsidRPr="00AE3911">
        <w:rPr>
          <w:rFonts w:ascii="Times New Roman" w:hAnsi="Times New Roman"/>
        </w:rPr>
        <w:t xml:space="preserve">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genome. The results of lane 4 (2000bp) and lane 7 (3394bp) showed that the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tolC2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was deleted </w:t>
      </w:r>
      <w:r w:rsidR="00BB18CF">
        <w:rPr>
          <w:rFonts w:ascii="Times New Roman" w:hAnsi="Times New Roman"/>
          <w:color w:val="000000"/>
          <w:sz w:val="24"/>
          <w:szCs w:val="24"/>
        </w:rPr>
        <w:t>and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 only the upstream and downstream regions </w:t>
      </w:r>
      <w:r w:rsidR="00BB18CF" w:rsidRPr="00AE3911">
        <w:rPr>
          <w:rFonts w:ascii="Times New Roman" w:hAnsi="Times New Roman"/>
          <w:bCs/>
          <w:sz w:val="24"/>
          <w:szCs w:val="24"/>
        </w:rPr>
        <w:t xml:space="preserve">flanking the </w:t>
      </w:r>
      <w:r w:rsidR="00BB18CF" w:rsidRPr="00AE3911">
        <w:rPr>
          <w:rFonts w:ascii="Times New Roman" w:hAnsi="Times New Roman"/>
          <w:bCs/>
          <w:i/>
          <w:sz w:val="24"/>
          <w:szCs w:val="24"/>
        </w:rPr>
        <w:t xml:space="preserve">tolC2 </w:t>
      </w:r>
      <w:r w:rsidR="00BB18CF" w:rsidRPr="00AE3911">
        <w:rPr>
          <w:rFonts w:ascii="Times New Roman" w:hAnsi="Times New Roman"/>
          <w:bCs/>
          <w:sz w:val="24"/>
          <w:szCs w:val="24"/>
        </w:rPr>
        <w:t>gene</w:t>
      </w:r>
      <w:r w:rsidR="00BB18CF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BB18CF" w:rsidRPr="00AE3911">
        <w:rPr>
          <w:rFonts w:ascii="Times New Roman" w:hAnsi="Times New Roman"/>
          <w:bCs/>
          <w:sz w:val="24"/>
          <w:szCs w:val="24"/>
        </w:rPr>
        <w:t xml:space="preserve">existed. The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 xml:space="preserve">result of lane 2 showed the </w:t>
      </w:r>
      <w:r w:rsidR="00BB18CF" w:rsidRPr="00AE3911">
        <w:rPr>
          <w:rFonts w:ascii="Times New Roman" w:hAnsi="Times New Roman"/>
          <w:i/>
          <w:color w:val="000000"/>
          <w:sz w:val="24"/>
          <w:szCs w:val="24"/>
        </w:rPr>
        <w:t xml:space="preserve">tolC2 </w:t>
      </w:r>
      <w:r w:rsidR="00BB18CF" w:rsidRPr="00AE3911">
        <w:rPr>
          <w:rFonts w:ascii="Times New Roman" w:hAnsi="Times New Roman"/>
          <w:color w:val="000000"/>
          <w:sz w:val="24"/>
          <w:szCs w:val="24"/>
        </w:rPr>
        <w:t>mutant was actually markerless.</w:t>
      </w:r>
    </w:p>
    <w:p w:rsidR="00FA481B" w:rsidRPr="00ED2FC6" w:rsidRDefault="00FA481B" w:rsidP="00514F87">
      <w:pPr>
        <w:rPr>
          <w:rFonts w:ascii="Times New Roman" w:hAnsi="Times New Roman"/>
          <w:color w:val="000000"/>
          <w:sz w:val="24"/>
          <w:szCs w:val="24"/>
        </w:rPr>
      </w:pPr>
    </w:p>
    <w:p w:rsidR="00FA481B" w:rsidRPr="00ED2FC6" w:rsidRDefault="00BC6FDE" w:rsidP="00BC6FDE">
      <w:pPr>
        <w:jc w:val="center"/>
        <w:rPr>
          <w:rFonts w:ascii="Times New Roman" w:hAnsi="Times New Roman"/>
          <w:color w:val="000000"/>
          <w:sz w:val="24"/>
          <w:szCs w:val="24"/>
        </w:rPr>
      </w:pPr>
      <w:r w:rsidRPr="00ED2FC6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5074627" cy="2594715"/>
            <wp:effectExtent l="19050" t="19050" r="11723" b="15135"/>
            <wp:docPr id="1" name="图片 1" descr="E:\试验结果\英仔\0英仔文章\Fronteirs in microbiology\投稿2\改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试验结果\英仔\0英仔文章\Fronteirs in microbiology\投稿2\改\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609" cy="259317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481B" w:rsidRPr="00ED2FC6" w:rsidRDefault="00FA481B" w:rsidP="00BC46C7">
      <w:pPr>
        <w:spacing w:beforeLines="50"/>
        <w:rPr>
          <w:rFonts w:ascii="Times New Roman" w:hAnsi="Times New Roman"/>
          <w:color w:val="000000"/>
          <w:sz w:val="24"/>
          <w:szCs w:val="24"/>
        </w:rPr>
        <w:sectPr w:rsidR="00FA481B" w:rsidRPr="00ED2FC6" w:rsidSect="006F2A27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 w:rsidRPr="00ED2FC6">
        <w:rPr>
          <w:rFonts w:ascii="Times New Roman" w:hAnsi="Times New Roman"/>
          <w:b/>
          <w:sz w:val="24"/>
          <w:szCs w:val="24"/>
        </w:rPr>
        <w:t>FIGURE S2</w:t>
      </w:r>
      <w:r w:rsidR="00062927" w:rsidRPr="00ED2FC6">
        <w:rPr>
          <w:rFonts w:ascii="Times New Roman" w:hAnsi="Times New Roman"/>
          <w:b/>
          <w:color w:val="000000"/>
          <w:sz w:val="24"/>
          <w:szCs w:val="14"/>
        </w:rPr>
        <w:t>|</w:t>
      </w:r>
      <w:r w:rsidR="00CA7230" w:rsidRPr="00ED2FC6">
        <w:rPr>
          <w:rFonts w:ascii="Times New Roman" w:hAnsi="Times New Roman"/>
          <w:b/>
          <w:color w:val="000000"/>
          <w:sz w:val="24"/>
          <w:szCs w:val="14"/>
        </w:rPr>
        <w:t xml:space="preserve"> </w:t>
      </w:r>
      <w:r w:rsidR="00C9098A" w:rsidRPr="00ED2FC6">
        <w:rPr>
          <w:rFonts w:ascii="Times New Roman" w:hAnsi="Times New Roman"/>
          <w:b/>
          <w:sz w:val="24"/>
          <w:szCs w:val="24"/>
        </w:rPr>
        <w:t>Comparison of b</w:t>
      </w:r>
      <w:r w:rsidR="00A90590" w:rsidRPr="00ED2FC6">
        <w:rPr>
          <w:rFonts w:ascii="Times New Roman" w:hAnsi="Times New Roman"/>
          <w:b/>
          <w:sz w:val="24"/>
          <w:szCs w:val="24"/>
        </w:rPr>
        <w:t xml:space="preserve">acterial growth </w:t>
      </w:r>
      <w:r w:rsidR="00C9098A" w:rsidRPr="00ED2FC6">
        <w:rPr>
          <w:rFonts w:ascii="Times New Roman" w:hAnsi="Times New Roman"/>
          <w:b/>
          <w:sz w:val="24"/>
          <w:szCs w:val="24"/>
        </w:rPr>
        <w:t>during</w:t>
      </w:r>
      <w:r w:rsidR="00CA7230" w:rsidRPr="00ED2FC6">
        <w:rPr>
          <w:rFonts w:ascii="Times New Roman" w:hAnsi="Times New Roman"/>
          <w:b/>
          <w:sz w:val="24"/>
          <w:szCs w:val="24"/>
        </w:rPr>
        <w:t xml:space="preserve"> </w:t>
      </w:r>
      <w:r w:rsidR="00A90590" w:rsidRPr="00ED2FC6">
        <w:rPr>
          <w:rFonts w:ascii="Times New Roman" w:hAnsi="Times New Roman"/>
          <w:b/>
          <w:sz w:val="24"/>
          <w:szCs w:val="24"/>
        </w:rPr>
        <w:t>biofilm</w:t>
      </w:r>
      <w:r w:rsidR="00744BC5" w:rsidRPr="00ED2FC6">
        <w:rPr>
          <w:rFonts w:ascii="Times New Roman" w:hAnsi="Times New Roman"/>
          <w:b/>
          <w:sz w:val="24"/>
          <w:szCs w:val="24"/>
        </w:rPr>
        <w:t xml:space="preserve"> </w:t>
      </w:r>
      <w:r w:rsidR="00A90590" w:rsidRPr="00ED2FC6">
        <w:rPr>
          <w:rFonts w:ascii="Times New Roman" w:hAnsi="Times New Roman"/>
          <w:b/>
          <w:sz w:val="24"/>
          <w:szCs w:val="24"/>
        </w:rPr>
        <w:t xml:space="preserve">assays. </w:t>
      </w:r>
      <w:r w:rsidR="000F16EB" w:rsidRPr="00ED2FC6">
        <w:rPr>
          <w:rFonts w:ascii="Times New Roman" w:hAnsi="Times New Roman"/>
          <w:sz w:val="24"/>
          <w:szCs w:val="24"/>
        </w:rPr>
        <w:t>(A),</w:t>
      </w:r>
      <w:r w:rsidR="00CA7230" w:rsidRPr="00ED2FC6">
        <w:rPr>
          <w:rFonts w:ascii="Times New Roman" w:hAnsi="Times New Roman"/>
          <w:sz w:val="24"/>
          <w:szCs w:val="24"/>
        </w:rPr>
        <w:t xml:space="preserve"> </w:t>
      </w:r>
      <w:r w:rsidR="00792FFA" w:rsidRPr="00ED2FC6">
        <w:rPr>
          <w:rFonts w:ascii="Times New Roman" w:hAnsi="Times New Roman"/>
          <w:sz w:val="24"/>
          <w:szCs w:val="24"/>
        </w:rPr>
        <w:t>n</w:t>
      </w:r>
      <w:r w:rsidR="0061756A" w:rsidRPr="00ED2FC6">
        <w:rPr>
          <w:rFonts w:ascii="Times New Roman" w:hAnsi="Times New Roman"/>
          <w:sz w:val="24"/>
          <w:szCs w:val="24"/>
        </w:rPr>
        <w:t xml:space="preserve">o difference in growth was observed among three </w:t>
      </w:r>
      <w:r w:rsidR="009D607A" w:rsidRPr="00ED2FC6">
        <w:rPr>
          <w:rFonts w:ascii="Times New Roman" w:hAnsi="Times New Roman"/>
          <w:i/>
          <w:sz w:val="24"/>
          <w:szCs w:val="24"/>
        </w:rPr>
        <w:t>A. pleuropneumoniae</w:t>
      </w:r>
      <w:r w:rsidR="008635E6" w:rsidRPr="00ED2FC6">
        <w:rPr>
          <w:rFonts w:ascii="Times New Roman" w:hAnsi="Times New Roman"/>
          <w:i/>
          <w:sz w:val="24"/>
          <w:szCs w:val="24"/>
        </w:rPr>
        <w:t xml:space="preserve"> </w:t>
      </w:r>
      <w:r w:rsidR="0061756A" w:rsidRPr="00ED2FC6">
        <w:rPr>
          <w:rFonts w:ascii="Times New Roman" w:hAnsi="Times New Roman"/>
          <w:sz w:val="24"/>
          <w:szCs w:val="24"/>
        </w:rPr>
        <w:t>strains after</w:t>
      </w:r>
      <w:r w:rsidR="00D955D0" w:rsidRPr="00ED2FC6">
        <w:rPr>
          <w:rFonts w:ascii="Times New Roman" w:hAnsi="Times New Roman"/>
          <w:sz w:val="24"/>
          <w:szCs w:val="24"/>
        </w:rPr>
        <w:t xml:space="preserve"> 12 h of static culture </w:t>
      </w:r>
      <w:r w:rsidR="00C9098A" w:rsidRPr="00ED2FC6">
        <w:rPr>
          <w:rFonts w:ascii="Times New Roman" w:hAnsi="Times New Roman"/>
          <w:sz w:val="24"/>
          <w:szCs w:val="24"/>
        </w:rPr>
        <w:t>during</w:t>
      </w:r>
      <w:r w:rsidR="00744BC5" w:rsidRPr="00ED2FC6">
        <w:rPr>
          <w:rFonts w:ascii="Times New Roman" w:hAnsi="Times New Roman"/>
          <w:sz w:val="24"/>
          <w:szCs w:val="24"/>
        </w:rPr>
        <w:t xml:space="preserve"> </w:t>
      </w:r>
      <w:r w:rsidR="003E39D7" w:rsidRPr="00ED2FC6">
        <w:rPr>
          <w:rFonts w:ascii="Times New Roman" w:hAnsi="Times New Roman"/>
          <w:sz w:val="24"/>
          <w:szCs w:val="24"/>
        </w:rPr>
        <w:t>biofilm formation assays.</w:t>
      </w:r>
      <w:r w:rsidR="00CA7230" w:rsidRPr="00ED2FC6">
        <w:rPr>
          <w:rFonts w:ascii="Times New Roman" w:hAnsi="Times New Roman"/>
          <w:sz w:val="24"/>
          <w:szCs w:val="24"/>
        </w:rPr>
        <w:t xml:space="preserve"> </w:t>
      </w:r>
      <w:r w:rsidR="003E39D7" w:rsidRPr="00ED2FC6">
        <w:rPr>
          <w:rFonts w:ascii="Times New Roman" w:hAnsi="Times New Roman"/>
          <w:sz w:val="24"/>
          <w:szCs w:val="24"/>
        </w:rPr>
        <w:t>(B),</w:t>
      </w:r>
      <w:bookmarkStart w:id="20" w:name="OLE_LINK283"/>
      <w:r w:rsidR="00CA7230" w:rsidRPr="00ED2FC6">
        <w:rPr>
          <w:rFonts w:ascii="Times New Roman" w:hAnsi="Times New Roman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color w:val="000000"/>
          <w:sz w:val="24"/>
          <w:szCs w:val="14"/>
        </w:rPr>
        <w:t>S</w:t>
      </w:r>
      <w:r w:rsidR="00792FFA" w:rsidRPr="00ED2FC6">
        <w:rPr>
          <w:rFonts w:ascii="Times New Roman" w:hAnsi="Times New Roman"/>
          <w:sz w:val="24"/>
          <w:szCs w:val="24"/>
        </w:rPr>
        <w:t xml:space="preserve">ubinhibitory </w:t>
      </w:r>
      <w:bookmarkEnd w:id="20"/>
      <w:r w:rsidR="00792FFA" w:rsidRPr="00ED2FC6">
        <w:rPr>
          <w:rFonts w:ascii="Times New Roman" w:hAnsi="Times New Roman"/>
          <w:sz w:val="24"/>
          <w:szCs w:val="24"/>
        </w:rPr>
        <w:t xml:space="preserve">concentrations of </w:t>
      </w:r>
      <w:bookmarkStart w:id="21" w:name="OLE_LINK7"/>
      <w:r w:rsidR="00792FFA" w:rsidRPr="00ED2FC6">
        <w:rPr>
          <w:rFonts w:ascii="Times New Roman" w:hAnsi="Times New Roman"/>
          <w:sz w:val="24"/>
          <w:szCs w:val="24"/>
        </w:rPr>
        <w:t>PAβN</w:t>
      </w:r>
      <w:bookmarkEnd w:id="21"/>
      <w:r w:rsidR="00CA7230" w:rsidRPr="00ED2FC6">
        <w:rPr>
          <w:rFonts w:ascii="Times New Roman" w:hAnsi="Times New Roman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sz w:val="24"/>
          <w:szCs w:val="24"/>
        </w:rPr>
        <w:t>did not</w:t>
      </w:r>
      <w:r w:rsidR="00CA7230" w:rsidRPr="00ED2FC6">
        <w:rPr>
          <w:rFonts w:ascii="Times New Roman" w:hAnsi="Times New Roman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sz w:val="24"/>
          <w:szCs w:val="24"/>
        </w:rPr>
        <w:t>inhibit the</w:t>
      </w:r>
      <w:r w:rsidR="00CA7230" w:rsidRPr="00ED2FC6">
        <w:rPr>
          <w:rFonts w:ascii="Times New Roman" w:hAnsi="Times New Roman"/>
          <w:sz w:val="24"/>
          <w:szCs w:val="24"/>
        </w:rPr>
        <w:t xml:space="preserve"> </w:t>
      </w:r>
      <w:r w:rsidR="00792FFA" w:rsidRPr="00ED2FC6">
        <w:rPr>
          <w:rFonts w:ascii="Times New Roman" w:hAnsi="Times New Roman"/>
          <w:sz w:val="24"/>
          <w:szCs w:val="24"/>
        </w:rPr>
        <w:t xml:space="preserve">growth </w:t>
      </w:r>
      <w:r w:rsidR="00C9098A" w:rsidRPr="00ED2FC6">
        <w:rPr>
          <w:rFonts w:ascii="Times New Roman" w:hAnsi="Times New Roman"/>
          <w:sz w:val="24"/>
          <w:szCs w:val="24"/>
        </w:rPr>
        <w:t xml:space="preserve">of </w:t>
      </w:r>
      <w:r w:rsidR="00C9098A" w:rsidRPr="00ED2FC6">
        <w:rPr>
          <w:rFonts w:ascii="Times New Roman" w:hAnsi="Times New Roman"/>
          <w:color w:val="000000"/>
          <w:sz w:val="24"/>
          <w:szCs w:val="14"/>
        </w:rPr>
        <w:t>the wild-type strain</w:t>
      </w:r>
      <w:r w:rsidR="00C9098A" w:rsidRPr="00ED2FC6">
        <w:rPr>
          <w:rFonts w:ascii="Times New Roman" w:hAnsi="Times New Roman"/>
          <w:sz w:val="24"/>
          <w:szCs w:val="24"/>
        </w:rPr>
        <w:t xml:space="preserve"> SC1516</w:t>
      </w:r>
      <w:r w:rsidR="003E39D7" w:rsidRPr="00ED2FC6">
        <w:rPr>
          <w:rFonts w:ascii="Times New Roman" w:hAnsi="Times New Roman"/>
          <w:sz w:val="24"/>
          <w:szCs w:val="24"/>
        </w:rPr>
        <w:t>.</w:t>
      </w:r>
    </w:p>
    <w:p w:rsidR="00CA5BEA" w:rsidRPr="00ED2FC6" w:rsidRDefault="00606933" w:rsidP="00BC46C7">
      <w:pPr>
        <w:spacing w:afterLines="50"/>
        <w:rPr>
          <w:rFonts w:ascii="Times New Roman" w:hAnsi="Times New Roman"/>
          <w:b/>
          <w:color w:val="231F20"/>
          <w:sz w:val="24"/>
          <w:szCs w:val="24"/>
        </w:rPr>
      </w:pPr>
      <w:r w:rsidRPr="00ED2FC6">
        <w:rPr>
          <w:rFonts w:ascii="Times New Roman" w:hAnsi="Times New Roman"/>
          <w:b/>
          <w:color w:val="231F20"/>
          <w:sz w:val="24"/>
          <w:szCs w:val="24"/>
        </w:rPr>
        <w:lastRenderedPageBreak/>
        <w:t>TABLE S1</w:t>
      </w:r>
      <w:bookmarkEnd w:id="5"/>
      <w:bookmarkEnd w:id="6"/>
      <w:r w:rsidR="00744BC5" w:rsidRPr="00ED2FC6">
        <w:rPr>
          <w:rFonts w:ascii="Times New Roman" w:hAnsi="Times New Roman"/>
          <w:b/>
          <w:color w:val="231F20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b/>
          <w:color w:val="231F20"/>
          <w:sz w:val="24"/>
          <w:szCs w:val="24"/>
        </w:rPr>
        <w:t>H</w:t>
      </w:r>
      <w:r w:rsidRPr="00ED2FC6">
        <w:rPr>
          <w:rFonts w:ascii="Times New Roman" w:hAnsi="Times New Roman"/>
          <w:b/>
          <w:color w:val="231F20"/>
          <w:sz w:val="24"/>
          <w:szCs w:val="24"/>
        </w:rPr>
        <w:t>omologues used in the phylogenetic tree</w:t>
      </w:r>
      <w:r w:rsidR="00C9098A" w:rsidRPr="00ED2FC6">
        <w:rPr>
          <w:rFonts w:ascii="Times New Roman" w:hAnsi="Times New Roman"/>
          <w:b/>
          <w:color w:val="231F20"/>
          <w:sz w:val="24"/>
          <w:szCs w:val="24"/>
        </w:rPr>
        <w:t xml:space="preserve"> analysis of </w:t>
      </w:r>
      <w:r w:rsidR="009D607A" w:rsidRPr="00ED2FC6">
        <w:rPr>
          <w:rFonts w:ascii="Times New Roman" w:hAnsi="Times New Roman"/>
          <w:b/>
          <w:i/>
          <w:color w:val="231F20"/>
          <w:sz w:val="24"/>
          <w:szCs w:val="24"/>
        </w:rPr>
        <w:t>A. pleuropneumoniae</w:t>
      </w:r>
      <w:r w:rsidR="00CA7230" w:rsidRPr="00ED2FC6">
        <w:rPr>
          <w:rFonts w:ascii="Times New Roman" w:hAnsi="Times New Roman"/>
          <w:b/>
          <w:i/>
          <w:color w:val="231F20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b/>
          <w:color w:val="231F20"/>
          <w:sz w:val="24"/>
          <w:szCs w:val="24"/>
        </w:rPr>
        <w:t xml:space="preserve">TolC proteins 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242"/>
        <w:gridCol w:w="3119"/>
        <w:gridCol w:w="2410"/>
        <w:gridCol w:w="2186"/>
      </w:tblGrid>
      <w:tr w:rsidR="002665DB" w:rsidRPr="00ED2FC6" w:rsidTr="00925068">
        <w:trPr>
          <w:jc w:val="center"/>
        </w:trPr>
        <w:tc>
          <w:tcPr>
            <w:tcW w:w="1242" w:type="dxa"/>
          </w:tcPr>
          <w:p w:rsidR="00304550" w:rsidRPr="00ED2FC6" w:rsidRDefault="00304550" w:rsidP="000F37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2FC6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3119" w:type="dxa"/>
          </w:tcPr>
          <w:p w:rsidR="00304550" w:rsidRPr="00ED2FC6" w:rsidRDefault="00304550" w:rsidP="000F37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2FC6">
              <w:rPr>
                <w:rFonts w:ascii="Times New Roman" w:hAnsi="Times New Roman"/>
                <w:sz w:val="18"/>
                <w:szCs w:val="18"/>
              </w:rPr>
              <w:t>Organism</w:t>
            </w:r>
          </w:p>
        </w:tc>
        <w:tc>
          <w:tcPr>
            <w:tcW w:w="2410" w:type="dxa"/>
          </w:tcPr>
          <w:p w:rsidR="00304550" w:rsidRPr="00ED2FC6" w:rsidRDefault="00FC3DB2" w:rsidP="00FC3DB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2FC6">
              <w:rPr>
                <w:rFonts w:ascii="Times New Roman" w:hAnsi="Times New Roman"/>
                <w:sz w:val="18"/>
                <w:szCs w:val="18"/>
              </w:rPr>
              <w:t xml:space="preserve">NCBI </w:t>
            </w:r>
            <w:r w:rsidR="00304550" w:rsidRPr="00ED2FC6">
              <w:rPr>
                <w:rFonts w:ascii="Times New Roman" w:hAnsi="Times New Roman"/>
                <w:sz w:val="18"/>
                <w:szCs w:val="18"/>
              </w:rPr>
              <w:t xml:space="preserve">accession no. or GI </w:t>
            </w:r>
            <w:r w:rsidR="005E2D8D" w:rsidRPr="00ED2FC6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2186" w:type="dxa"/>
          </w:tcPr>
          <w:p w:rsidR="00304550" w:rsidRPr="00ED2FC6" w:rsidRDefault="00304550" w:rsidP="000F377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2FC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2665DB" w:rsidRPr="004F0E06" w:rsidTr="00925068">
        <w:trPr>
          <w:jc w:val="center"/>
        </w:trPr>
        <w:tc>
          <w:tcPr>
            <w:tcW w:w="1242" w:type="dxa"/>
          </w:tcPr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1-AP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HI1462-Hi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A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Pm0527-Pm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NodT-R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OprN-P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2-AP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IbeB-Pm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OprJ</w:t>
            </w:r>
            <w:r w:rsidR="002D3706" w:rsidRPr="004F0E0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4F0E06">
              <w:rPr>
                <w:rFonts w:ascii="Times New Roman" w:hAnsi="Times New Roman"/>
                <w:sz w:val="18"/>
                <w:szCs w:val="18"/>
              </w:rPr>
              <w:t>P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OprM-P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SmeC-Sm                                                 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HelC-Lp</w:t>
            </w:r>
          </w:p>
          <w:p w:rsidR="0093020E" w:rsidRPr="004F0E06" w:rsidRDefault="0093020E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 w:hint="eastAsia"/>
                <w:sz w:val="18"/>
                <w:szCs w:val="18"/>
              </w:rPr>
              <w:t>CusC-Kp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CnrC-Cm                                       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CzrC</w:t>
            </w:r>
            <w:r w:rsidR="002D3706" w:rsidRPr="004F0E0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4F0E06">
              <w:rPr>
                <w:rFonts w:ascii="Times New Roman" w:hAnsi="Times New Roman"/>
                <w:sz w:val="18"/>
                <w:szCs w:val="18"/>
              </w:rPr>
              <w:t>Pae</w:t>
            </w:r>
          </w:p>
          <w:p w:rsidR="0093020E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CzcC-Cm</w:t>
            </w:r>
          </w:p>
          <w:p w:rsidR="00304550" w:rsidRPr="004F0E06" w:rsidRDefault="0093020E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 w:hint="eastAsia"/>
                <w:sz w:val="18"/>
                <w:szCs w:val="18"/>
              </w:rPr>
              <w:t>VceC-Vc</w:t>
            </w:r>
            <w:r w:rsidR="00304550" w:rsidRPr="004F0E06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</w:t>
            </w:r>
            <w:r w:rsidR="002D3706" w:rsidRPr="004F0E0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4F0E06">
              <w:rPr>
                <w:rFonts w:ascii="Times New Roman" w:hAnsi="Times New Roman"/>
                <w:sz w:val="18"/>
                <w:szCs w:val="18"/>
              </w:rPr>
              <w:t>Nm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PrtF-Eam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LipD-Smr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TliF-Pf                                          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PrtF-Dc 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ZapD-Pmi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TolC-Ft                                             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FtlC-Ft                                                     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Xf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Lp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Vc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Dc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Yp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HasF-Smr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Se                                                 TolC-Ec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Ecl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E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olC-Ko</w:t>
            </w:r>
          </w:p>
        </w:tc>
        <w:tc>
          <w:tcPr>
            <w:tcW w:w="3119" w:type="dxa"/>
          </w:tcPr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Actinobacillus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leuropneumoni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Haemophilus influenz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Actinobacillus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actinomycetemcomitan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asteurell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ultocid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Rhizobium etli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iCs/>
                <w:sz w:val="18"/>
                <w:szCs w:val="18"/>
              </w:rPr>
              <w:t>Pseudomonas aeruginos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Actinobacillus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leuropneumoni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asteurell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ultocid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seudomonas aeruginos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seudomonas aeruginos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Stenotrophomonas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altophili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Legionella pneumophila</w:t>
            </w:r>
          </w:p>
          <w:p w:rsidR="0093020E" w:rsidRPr="004F0E06" w:rsidRDefault="0093020E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Klebsiella pneumoni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Cupriavidus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etalliduran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iCs/>
                <w:sz w:val="18"/>
                <w:szCs w:val="18"/>
              </w:rPr>
              <w:t>Pseudomonas aeruginos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Cupriavidus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etallidurans</w:t>
            </w:r>
          </w:p>
          <w:p w:rsidR="0093020E" w:rsidRPr="004F0E06" w:rsidRDefault="0093020E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Vibrio Cholerae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Neisseria meningitide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Erwini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amylovor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Serrati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arcescen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seudomonas fluorescen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iCs/>
                <w:sz w:val="18"/>
                <w:szCs w:val="18"/>
              </w:rPr>
              <w:t>Dickeya</w:t>
            </w:r>
            <w:r w:rsidR="000452C8" w:rsidRPr="004F0E0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chrysanthemi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Proteus mirabili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Francisell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tularensi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Francisell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tularensi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Xylell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fastidios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Legionella pneumophil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Vibrio choler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iCs/>
                <w:sz w:val="18"/>
                <w:szCs w:val="18"/>
              </w:rPr>
              <w:t>Dickeya</w:t>
            </w:r>
            <w:r w:rsidR="000452C8" w:rsidRPr="004F0E0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chrysanthemi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Yersinia pesti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Serrati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marcescen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Salmonella enterica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Escherichia coli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Enterobacter cloacae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Enterobacter aerogenes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Klebsiella</w:t>
            </w:r>
            <w:r w:rsidR="000452C8" w:rsidRPr="004F0E0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F0E06">
              <w:rPr>
                <w:rFonts w:ascii="Times New Roman" w:hAnsi="Times New Roman"/>
                <w:i/>
                <w:sz w:val="18"/>
                <w:szCs w:val="18"/>
              </w:rPr>
              <w:t>oxytoca</w:t>
            </w:r>
          </w:p>
        </w:tc>
        <w:tc>
          <w:tcPr>
            <w:tcW w:w="2410" w:type="dxa"/>
          </w:tcPr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KU705812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6273365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22536995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2720790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86359005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5597691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KU705813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2722419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16052739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gi|3184190|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5764626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54298314|</w:t>
            </w:r>
          </w:p>
          <w:p w:rsidR="0093020E" w:rsidRPr="004F0E06" w:rsidRDefault="0093020E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597517340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521152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5921516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731916|</w:t>
            </w:r>
          </w:p>
          <w:p w:rsidR="0093020E" w:rsidRPr="004F0E06" w:rsidRDefault="00DE623D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61680586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6900447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4826418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3080540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4063019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41550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3493599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88954016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88954014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71899951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53753515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1135318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5987119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908266008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48773763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 xml:space="preserve">gi|799383|  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90111528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12182851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7384364|</w:t>
            </w:r>
          </w:p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gi|111433457|</w:t>
            </w:r>
          </w:p>
        </w:tc>
        <w:tc>
          <w:tcPr>
            <w:tcW w:w="2186" w:type="dxa"/>
          </w:tcPr>
          <w:p w:rsidR="00304550" w:rsidRPr="004F0E06" w:rsidRDefault="00304550" w:rsidP="000F3774">
            <w:pPr>
              <w:rPr>
                <w:rFonts w:ascii="Times New Roman" w:hAnsi="Times New Roman"/>
                <w:sz w:val="18"/>
                <w:szCs w:val="18"/>
              </w:rPr>
            </w:pPr>
            <w:bookmarkStart w:id="22" w:name="OLE_LINK10"/>
            <w:bookmarkStart w:id="23" w:name="OLE_LINK11"/>
            <w:r w:rsidRPr="004F0E0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bookmarkEnd w:id="22"/>
          <w:bookmarkEnd w:id="23"/>
          <w:p w:rsidR="00622743" w:rsidRPr="004F0E06" w:rsidRDefault="00DB32B6" w:rsidP="000F377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cmVwb2Q8L0F1dGhvcj48WWVhcj4yMDA0PC9ZZWFyPjxS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cmVwb2Q8L0F1dGhvcj48WWVhcj4yMDA0PC9ZZWFyPjxS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6" w:tooltip="Trepod, 2004 #108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Trepod and Mott, 2004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cm9zYnk8L0F1dGhvcj48WWVhcj4yMDA3PC9ZZWFyPjxS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cm9zYnk8L0F1dGhvcj48WWVhcj4yMDA3PC9ZZWFyPjxS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7" w:tooltip="Crosby, 2007 #79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Crosby and Kachlany, 2007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YXRmYWx1ZGk8L0F1dGhvcj48WWVhcj4yMDA4PC9ZZWFy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YXRmYWx1ZGk8L0F1dGhvcj48WWVhcj4yMDA4PC9ZZWFy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4" w:tooltip="Hatfaludi, 2008 #60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Hatfaludi et al., 2008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b3NtZTwvQXV0aG9yPjxZZWFyPjIwMDg8L1llYXI+PFJl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b3NtZTwvQXV0aG9yPjxZZWFyPjIwMDg8L1llYXI+PFJl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6" w:tooltip="Cosme, 2008 #64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Cosme et al., 2008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aW5hcmVzPC9BdXRob3I+PFllYXI+MjAwNTwvWWVhcj48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aW5hcmVzPC9BdXRob3I+PFllYXI+MjAwNTwvWWVhcj48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7" w:tooltip="Linares, 2005 #1405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Linares et al., 2005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622743" w:rsidP="00622743">
            <w:pPr>
              <w:rPr>
                <w:rFonts w:ascii="Times New Roman" w:hAnsi="Times New Roman"/>
                <w:sz w:val="18"/>
                <w:szCs w:val="18"/>
              </w:rPr>
            </w:pPr>
            <w:r w:rsidRPr="004F0E0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YXRmYWx1ZGk8L0F1dGhvcj48WWVhcj4yMDA4PC9ZZWFy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YXRmYWx1ZGk8L0F1dGhvcj48WWVhcj4yMDA4PC9ZZWFy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4" w:tooltip="Hatfaludi, 2008 #60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Hatfaludi et al., 2008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YXN1ZGE8L0F1dGhvcj48WWVhcj4yMDAwPC9ZZWFyPjxS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MzMy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YXN1ZGE8L0F1dGhvcj48WWVhcj4yMDAwPC9ZZWFyPjxS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MzMy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1" w:tooltip="Masuda, 2000 #299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Masuda et al., 2000b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YXN1ZGE8L0F1dGhvcj48WWVhcj4yMDAwPC9ZZWFyPjxS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YXN1ZGE8L0F1dGhvcj48WWVhcj4yMDAwPC9ZZWFyPjxS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0" w:tooltip="Masuda, 2000 #300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Masuda et al., 2000a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b3NtZTwvQXV0aG9yPjxZZWFyPjIwMDg8L1llYXI+PFJl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b3NtZTwvQXV0aG9yPjxZZWFyPjIwMDg8L1llYXI+PFJl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6" w:tooltip="Cosme, 2008 #64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Cosme et al., 2008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622743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XJoYXQ8L0F1dGhvcj48WWVhcj4yMDA5PC9ZZWFyPjxS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3NzMyPC9wYWdlcz48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XJoYXQ8L0F1dGhvcj48WWVhcj4yMDA5PC9ZZWFyPjxS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3NzMyPC9wYWdlcz48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0" w:tooltip="Ferhat, 2009 #44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Ferhat et al., 2009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C27996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adWxmaXFhcjwvQXV0aG9yPjxZZWFyPjIwMTI8L1llYXI+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MyLTg8L3BhZ2VzPjx2b2x1bWU+NTEwPC92b2x1bWU+PG51bWJlcj4xPC9udW1iZXI+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</w:fldData>
              </w:fldChar>
            </w:r>
            <w:r w:rsidR="00B43128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adWxmaXFhcjwvQXV0aG9yPjxZZWFyPjIwMTI8L1llYXI+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MyLTg8L3BhZ2VzPjx2b2x1bWU+NTEwPC92b2x1bWU+PG51bWJlcj4xPC9udW1iZXI+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</w:fldData>
              </w:fldChar>
            </w:r>
            <w:r w:rsidR="00B43128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B43128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30" w:tooltip="Zulfiqar, 2012 #457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Zulfiqar and Shakoori, 2012</w:t>
              </w:r>
            </w:hyperlink>
            <w:r w:rsidR="00B43128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622743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cmFzczwvQXV0aG9yPjxZZWFyPjIwMDA8L1llYXI+PFJl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MTM5MC04PC9wYWdlcz48dm9sdW1lPjE4Mjwvdm9sdW1lPjxu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cmFzczwvQXV0aG9yPjxZZWFyPjIwMDA8L1llYXI+PFJl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MTM5MC04PC9wYWdlcz48dm9sdW1lPjE4Mjwvdm9sdW1lPjxu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2" w:tooltip="Grass, 2000 #1703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Grass et al., 2000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Hassan&lt;/Author&gt;&lt;Year&gt;1999&lt;/Year&gt;&lt;RecNum&gt;1704&lt;/RecNum&gt;&lt;DisplayText&gt;(Hassan et al., 1999)&lt;/DisplayText&gt;&lt;record&gt;&lt;rec-number&gt;1704&lt;/rec-number&gt;&lt;foreign-keys&gt;&lt;key app="EN" db-id="dps95ataz0p9ayetwtm5ewa2xaww00s92dea"&gt;1704&lt;/key&gt;&lt;/foreign-keys&gt;&lt;ref-type name="Journal Article"&gt;17&lt;/ref-type&gt;&lt;contributors&gt;&lt;authors&gt;&lt;author&gt;Hassan, M. T.&lt;/author&gt;&lt;author&gt;van der Lelie, D.&lt;/author&gt;&lt;author&gt;Springael, D.&lt;/author&gt;&lt;author&gt;Romling, U.&lt;/author&gt;&lt;author&gt;Ahmed, N.&lt;/author&gt;&lt;author&gt;Mergeay, M.&lt;/author&gt;&lt;/authors&gt;&lt;/contributors&gt;&lt;auth-address&gt;Centre for Molecular Genetics, University of Karachi, Pakistan.&lt;/auth-address&gt;&lt;titles&gt;&lt;title&gt;Identification of a gene cluster, czr, involved in cadmium and zinc resistance in Pseudomonas aeruginos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417-25&lt;/pages&gt;&lt;volume&gt;238&lt;/volume&gt;&lt;number&gt;2&lt;/number&gt;&lt;keywords&gt;&lt;keyword&gt;*Bacterial Proteins&lt;/keyword&gt;&lt;keyword&gt;Cadmium/*toxicity&lt;/keyword&gt;&lt;keyword&gt;Chromosome Mapping&lt;/keyword&gt;&lt;keyword&gt;Drug Resistance, Microbial/genetics&lt;/keyword&gt;&lt;keyword&gt;*Genes, Bacterial&lt;/keyword&gt;&lt;keyword&gt;Membrane Proteins/*genetics&lt;/keyword&gt;&lt;keyword&gt;Molecular Sequence Data&lt;/keyword&gt;&lt;keyword&gt;*Multigene Family&lt;/keyword&gt;&lt;keyword&gt;Phenotype&lt;/keyword&gt;&lt;keyword&gt;Pseudomonas aeruginosa/*drug effects/genetics&lt;/keyword&gt;&lt;keyword&gt;Zinc/*toxicity&lt;/keyword&gt;&lt;/keywords&gt;&lt;dates&gt;&lt;year&gt;1999&lt;/year&gt;&lt;pub-dates&gt;&lt;date&gt;Oct 1&lt;/date&gt;&lt;/pub-dates&gt;&lt;/dates&gt;&lt;isbn&gt;0378-1119 (Print)&amp;#xD;0378-1119 (Linking)&lt;/isbn&gt;&lt;accession-num&gt;10570969&lt;/accession-num&gt;&lt;urls&gt;&lt;related-urls&gt;&lt;url&gt;http://www.ncbi.nlm.nih.gov/pubmed/10570969&lt;/url&gt;&lt;/related-urls&gt;&lt;/urls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3" w:tooltip="Hassan, 1999 #1704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Hassan et al., 1999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OaWVzPC9BdXRob3I+PFllYXI+MTk5MjwvWWVhcj48UmVj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4MTAyLTEwPC9wYWdl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OaWVzPC9BdXRob3I+PFllYXI+MTk5MjwvWWVhcj48UmVj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4MTAyLTEwPC9wYWdl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2" w:tooltip="Nies, 1992 #1705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Nies, 1992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93020E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WRlcmljaTwvQXV0aG9yPjxZZWFyPjIwMDU8L1llYXI+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xNTMwNy0x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</w:fldData>
              </w:fldChar>
            </w:r>
            <w:r w:rsidR="004203B7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WRlcmljaTwvQXV0aG9yPjxZZWFyPjIwMDU8L1llYXI+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</w:fldData>
              </w:fldChar>
            </w:r>
            <w:r w:rsidR="004203B7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4203B7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8" w:tooltip="Federici, 2005 #458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Federici et al., 2005</w:t>
              </w:r>
            </w:hyperlink>
            <w:r w:rsidR="004203B7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LYW1hbDwvQXV0aG9yPjxZZWFyPjIwMDc8L1llYXI+PFJl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LYW1hbDwvQXV0aG9yPjxZZWFyPjIwMDc8L1llYXI+PFJl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5" w:tooltip="Kamal, 2007 #71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Kamal et al., 2007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Zhang&lt;/Author&gt;&lt;Year&gt;1999&lt;/Year&gt;&lt;RecNum&gt;1706&lt;/RecNum&gt;&lt;DisplayText&gt;(Zhang et al., 1999)&lt;/DisplayText&gt;&lt;record&gt;&lt;rec-number&gt;1706&lt;/rec-number&gt;&lt;foreign-keys&gt;&lt;key app="EN" db-id="dps95ataz0p9ayetwtm5ewa2xaww00s92dea"&gt;1706&lt;/key&gt;&lt;/foreign-keys&gt;&lt;ref-type name="Journal Article"&gt;17&lt;/ref-type&gt;&lt;contributors&gt;&lt;authors&gt;&lt;author&gt;Zhang, Y.&lt;/author&gt;&lt;author&gt;Bak, D. D.&lt;/author&gt;&lt;author&gt;Heid, H.&lt;/author&gt;&lt;author&gt;Geider, K.&lt;/author&gt;&lt;/authors&gt;&lt;/contributors&gt;&lt;auth-address&gt;Max-Planck-Institut fur Zellbiologie, Rosenhof, Ladenburg, D-68526, Germany.&lt;/auth-address&gt;&lt;titles&gt;&lt;title&gt;Molecular characterization of a protease secreted by Erwinia amylovora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1239-51&lt;/pages&gt;&lt;volume&gt;289&lt;/volume&gt;&lt;number&gt;5&lt;/number&gt;&lt;keywords&gt;&lt;keyword&gt;Amino Acid Sequence&lt;/keyword&gt;&lt;keyword&gt;Culture Media&lt;/keyword&gt;&lt;keyword&gt;DNA Transposable Elements&lt;/keyword&gt;&lt;keyword&gt;Erwinia/*enzymology/pathogenicity/physiology&lt;/keyword&gt;&lt;keyword&gt;Metalloendopeptidases/*genetics/metabolism/secretion&lt;/keyword&gt;&lt;keyword&gt;Molecular Sequence Data&lt;/keyword&gt;&lt;keyword&gt;Multigene Family&lt;/keyword&gt;&lt;keyword&gt;Mutagenesis&lt;/keyword&gt;&lt;keyword&gt;Mutagenesis, Insertional&lt;/keyword&gt;&lt;keyword&gt;Plant Leaves&lt;/keyword&gt;&lt;keyword&gt;Rosales/microbiology&lt;/keyword&gt;&lt;keyword&gt;Sequence Analysis, DNA&lt;/keyword&gt;&lt;keyword&gt;Sequence Homology, Amino Acid&lt;/keyword&gt;&lt;keyword&gt;Virulence&lt;/keyword&gt;&lt;keyword&gt;Zinc&lt;/keyword&gt;&lt;/keywords&gt;&lt;dates&gt;&lt;year&gt;1999&lt;/year&gt;&lt;pub-dates&gt;&lt;date&gt;Jun 25&lt;/date&gt;&lt;/pub-dates&gt;&lt;/dates&gt;&lt;isbn&gt;0022-2836 (Print)&amp;#xD;0022-2836 (Linking)&lt;/isbn&gt;&lt;accession-num&gt;10373365&lt;/accession-num&gt;&lt;urls&gt;&lt;related-urls&gt;&lt;url&gt;http://www.ncbi.nlm.nih.gov/pubmed/10373365&lt;/url&gt;&lt;/related-urls&gt;&lt;/urls&gt;&lt;electronic-resource-num&gt;10.1006/jmbi.1999.2846&lt;/electronic-resource-num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9" w:tooltip="Zhang, 1999 #1706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Zhang et al., 1999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Akatsuka&lt;/Author&gt;&lt;Year&gt;1995&lt;/Year&gt;&lt;RecNum&gt;1707&lt;/RecNum&gt;&lt;DisplayText&gt;(Akatsuka et al., 1995)&lt;/DisplayText&gt;&lt;record&gt;&lt;rec-number&gt;1707&lt;/rec-number&gt;&lt;foreign-keys&gt;&lt;key app="EN" db-id="dps95ataz0p9ayetwtm5ewa2xaww00s92dea"&gt;1707&lt;/key&gt;&lt;/foreign-keys&gt;&lt;ref-type name="Journal Article"&gt;17&lt;/ref-type&gt;&lt;contributors&gt;&lt;authors&gt;&lt;author&gt;Akatsuka, H.&lt;/author&gt;&lt;author&gt;Kawai, E.&lt;/author&gt;&lt;author&gt;Omori, K.&lt;/author&gt;&lt;author&gt;Shibatani, T.&lt;/author&gt;&lt;/authors&gt;&lt;/contributors&gt;&lt;auth-address&gt;Lead Generation Research Laboratory, Tanabe Seiyaku Co., Ltd., Osaka, Japan.&lt;/auth-address&gt;&lt;titles&gt;&lt;title&gt;The three genes lipB, lipC, and lipD involved in the extracellular secretion of the Serratia marcescens lipase which lacks an N-terminal signal peptid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381-9&lt;/pages&gt;&lt;volume&gt;177&lt;/volume&gt;&lt;number&gt;22&lt;/number&gt;&lt;keywords&gt;&lt;keyword&gt;Amino Acid Sequence&lt;/keyword&gt;&lt;keyword&gt;Bacterial Proteins/*genetics/physiology&lt;/keyword&gt;&lt;keyword&gt;Base Sequence&lt;/keyword&gt;&lt;keyword&gt;Cloning, Molecular&lt;/keyword&gt;&lt;keyword&gt;Genes, Bacterial/*genetics&lt;/keyword&gt;&lt;keyword&gt;Lipase/chemistry/*secretion&lt;/keyword&gt;&lt;keyword&gt;*Membrane Transport Proteins&lt;/keyword&gt;&lt;keyword&gt;Metalloendopeptidases/secretion&lt;/keyword&gt;&lt;keyword&gt;Molecular Sequence Data&lt;/keyword&gt;&lt;keyword&gt;Protein Sorting Signals&lt;/keyword&gt;&lt;keyword&gt;Sequence Analysis, DNA&lt;/keyword&gt;&lt;keyword&gt;Sequence Homology, Amino Acid&lt;/keyword&gt;&lt;keyword&gt;Serratia marcescens/*enzymology/genetics&lt;/keyword&gt;&lt;/keywords&gt;&lt;dates&gt;&lt;year&gt;1995&lt;/year&gt;&lt;pub-dates&gt;&lt;date&gt;Nov&lt;/date&gt;&lt;/pub-dates&gt;&lt;/dates&gt;&lt;isbn&gt;0021-9193 (Print)&amp;#xD;0021-9193 (Linking)&lt;/isbn&gt;&lt;accession-num&gt;7592412&lt;/accession-num&gt;&lt;urls&gt;&lt;related-urls&gt;&lt;url&gt;http://www.ncbi.nlm.nih.gov/pubmed/7592412&lt;/url&gt;&lt;/related-urls&gt;&lt;/urls&gt;&lt;custom2&gt;177487&lt;/custom2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" w:tooltip="Akatsuka, 1995 #1707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Akatsuka et al., 1995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E13EF4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BaG48L0F1dGhvcj48WWVhcj4xOTk5PC9ZZWFyPjxSZWNO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Tg0Ny01Mjwv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BaG48L0F1dGhvcj48WWVhcj4xOTk5PC9ZZWFyPjxSZWNO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Tg0Ny01Mjwv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" w:tooltip="Ahn, 1999 #1708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Ahn et al., 1999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E13EF4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Letoffe&lt;/Author&gt;&lt;Year&gt;1990&lt;/Year&gt;&lt;RecNum&gt;1709&lt;/RecNum&gt;&lt;DisplayText&gt;(Letoffe et al., 1990)&lt;/DisplayText&gt;&lt;record&gt;&lt;rec-number&gt;1709&lt;/rec-number&gt;&lt;foreign-keys&gt;&lt;key app="EN" db-id="dps95ataz0p9ayetwtm5ewa2xaww00s92dea"&gt;1709&lt;/key&gt;&lt;/foreign-keys&gt;&lt;ref-type name="Journal Article"&gt;17&lt;/ref-type&gt;&lt;contributors&gt;&lt;authors&gt;&lt;author&gt;Letoffe, S.&lt;/author&gt;&lt;author&gt;Delepelaire, P.&lt;/author&gt;&lt;author&gt;Wandersman, C.&lt;/author&gt;&lt;/authors&gt;&lt;/contributors&gt;&lt;auth-address&gt;Unite de Genetique Moleculaire (URA CNRS 1149), Institut Pasteur, Paris, France.&lt;/auth-address&gt;&lt;titles&gt;&lt;title&gt;Protease secretion by Erwinia chrysanthemi: the specific secretion functions are analogous to those of Escherichia coli alpha-haemolysin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375-82&lt;/pages&gt;&lt;volume&gt;9&lt;/volume&gt;&lt;number&gt;5&lt;/number&gt;&lt;keywords&gt;&lt;keyword&gt;Amino Acid Sequence&lt;/keyword&gt;&lt;keyword&gt;Bacterial Proteins/genetics/*secretion&lt;/keyword&gt;&lt;keyword&gt;Base Sequence&lt;/keyword&gt;&lt;keyword&gt;Cloning, Molecular&lt;/keyword&gt;&lt;keyword&gt;Erwinia/*enzymology/genetics&lt;/keyword&gt;&lt;keyword&gt;Escherichia coli/*genetics&lt;/keyword&gt;&lt;keyword&gt;*Escherichia coli Proteins&lt;/keyword&gt;&lt;keyword&gt;*Hemolysin Proteins&lt;/keyword&gt;&lt;keyword&gt;Molecular Sequence Data&lt;/keyword&gt;&lt;keyword&gt;Peptide Hydrolases/genetics/*secretion&lt;/keyword&gt;&lt;keyword&gt;Restriction Mapping&lt;/keyword&gt;&lt;/keywords&gt;&lt;dates&gt;&lt;year&gt;1990&lt;/year&gt;&lt;pub-dates&gt;&lt;date&gt;May&lt;/date&gt;&lt;/pub-dates&gt;&lt;/dates&gt;&lt;isbn&gt;0261-4189 (Print)&amp;#xD;0261-4189 (Linking)&lt;/isbn&gt;&lt;accession-num&gt;2184029&lt;/accession-num&gt;&lt;urls&gt;&lt;related-urls&gt;&lt;url&gt;http://www.ncbi.nlm.nih.gov/pubmed/2184029&lt;/url&gt;&lt;/related-urls&gt;&lt;/urls&gt;&lt;custom2&gt;551822&lt;/custom2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6" w:tooltip="Letoffe, 1990 #1709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Letoffe et al., 1990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F60BE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XYXNzaWY8L0F1dGhvcj48WWVhcj4xOTk1PC9ZZWFyPjxS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1Nzkw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XYXNzaWY8L0F1dGhvcj48WWVhcj4xOTk1PC9ZZWFyPjxS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1Nzkw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7" w:tooltip="Wassif, 1995 #1710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Wassif et al., 1995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F60BE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aWw8L0F1dGhvcj48WWVhcj4yMDA2PC9ZZWFyPjxSZWNO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I4OTctOTAyPC9wYWdlcz48dm9sdW1l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aWw8L0F1dGhvcj48WWVhcj4yMDA2PC9ZZWFyPjxSZWNO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I4OTctOTAyPC9wYWdlcz48dm9sdW1l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1" w:tooltip="Gil, 2006 #82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Gil et al., 2006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F60BE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aWw8L0F1dGhvcj48WWVhcj4yMDA2PC9ZZWFyPjxSZWNO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I4OTctOTAyPC9wYWdlcz48dm9sdW1l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aWw8L0F1dGhvcj48WWVhcj4yMDA2PC9ZZWFyPjxSZWNO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I4OTctOTAyPC9wYWdlcz48dm9sdW1l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1" w:tooltip="Gil, 2006 #82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Gil et al., 2006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F60BE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Reddy&lt;/Author&gt;&lt;Year&gt;2007&lt;/Year&gt;&lt;RecNum&gt;1712&lt;/RecNum&gt;&lt;DisplayText&gt;(Reddy et al., 2007)&lt;/DisplayText&gt;&lt;record&gt;&lt;rec-number&gt;1712&lt;/rec-number&gt;&lt;foreign-keys&gt;&lt;key app="EN" db-id="dps95ataz0p9ayetwtm5ewa2xaww00s92dea"&gt;1712&lt;/key&gt;&lt;/foreign-keys&gt;&lt;ref-type name="Journal Article"&gt;17&lt;/ref-type&gt;&lt;contributors&gt;&lt;authors&gt;&lt;author&gt;Reddy, Joseph D&lt;/author&gt;&lt;author&gt;Reddy, Stephanie L&lt;/author&gt;&lt;author&gt;Hopkins, Don L&lt;/author&gt;&lt;author&gt;Gabriel, Dean W&lt;/author&gt;&lt;/authors&gt;&lt;/contributors&gt;&lt;titles&gt;&lt;title&gt;TolC is required for pathogenicity of Xylella fastidiosa in Vitis vinifera grapevines&lt;/title&gt;&lt;secondary-title&gt;Molecular plant-microbe interactions&lt;/secondary-title&gt;&lt;/titles&gt;&lt;periodical&gt;&lt;full-title&gt;Molecular plant-microbe interactions&lt;/full-title&gt;&lt;/periodical&gt;&lt;pages&gt;403-410&lt;/pages&gt;&lt;volume&gt;20&lt;/volume&gt;&lt;number&gt;4&lt;/number&gt;&lt;dates&gt;&lt;year&gt;2007&lt;/year&gt;&lt;/dates&gt;&lt;isbn&gt;0894-0282&lt;/isbn&gt;&lt;urls&gt;&lt;/urls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4" w:tooltip="Reddy, 2007 #1712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Reddy et al., 2007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F60BE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XJoYXQ8L0F1dGhvcj48WWVhcj4yMDA5PC9ZZWFyPjxS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3NzMyPC9wYWdlcz48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XJoYXQ8L0F1dGhvcj48WWVhcj4yMDA5PC9ZZWFyPjxS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3NzMyPC9wYWdlcz48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0" w:tooltip="Ferhat, 2009 #44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Ferhat et al., 2009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F60BE" w:rsidRPr="004F0E06" w:rsidRDefault="00DB32B6" w:rsidP="002F60BE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aW5hPC9BdXRob3I+PFllYXI+MjAwMTwvWWVhcj48UmVj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aW5hPC9BdXRob3I+PFllYXI+MjAwMTwvWWVhcj48UmVj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4" w:tooltip="Bina, 2001 #129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Bina and Mekalanos, 2001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Letoffe&lt;/Author&gt;&lt;Year&gt;1990&lt;/Year&gt;&lt;RecNum&gt;1709&lt;/RecNum&gt;&lt;DisplayText&gt;(Letoffe et al., 1990)&lt;/DisplayText&gt;&lt;record&gt;&lt;rec-number&gt;1709&lt;/rec-number&gt;&lt;foreign-keys&gt;&lt;key app="EN" db-id="dps95ataz0p9ayetwtm5ewa2xaww00s92dea"&gt;1709&lt;/key&gt;&lt;/foreign-keys&gt;&lt;ref-type name="Journal Article"&gt;17&lt;/ref-type&gt;&lt;contributors&gt;&lt;authors&gt;&lt;author&gt;Letoffe, S.&lt;/author&gt;&lt;author&gt;Delepelaire, P.&lt;/author&gt;&lt;author&gt;Wandersman, C.&lt;/author&gt;&lt;/authors&gt;&lt;/contributors&gt;&lt;auth-address&gt;Unite de Genetique Moleculaire (URA CNRS 1149), Institut Pasteur, Paris, France.&lt;/auth-address&gt;&lt;titles&gt;&lt;title&gt;Protease secretion by Erwinia chrysanthemi: the specific secretion functions are analogous to those of Escherichia coli alpha-haemolysin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375-82&lt;/pages&gt;&lt;volume&gt;9&lt;/volume&gt;&lt;number&gt;5&lt;/number&gt;&lt;keywords&gt;&lt;keyword&gt;Amino Acid Sequence&lt;/keyword&gt;&lt;keyword&gt;Bacterial Proteins/genetics/*secretion&lt;/keyword&gt;&lt;keyword&gt;Base Sequence&lt;/keyword&gt;&lt;keyword&gt;Cloning, Molecular&lt;/keyword&gt;&lt;keyword&gt;Erwinia/*enzymology/genetics&lt;/keyword&gt;&lt;keyword&gt;Escherichia coli/*genetics&lt;/keyword&gt;&lt;keyword&gt;*Escherichia coli Proteins&lt;/keyword&gt;&lt;keyword&gt;*Hemolysin Proteins&lt;/keyword&gt;&lt;keyword&gt;Molecular Sequence Data&lt;/keyword&gt;&lt;keyword&gt;Peptide Hydrolases/genetics/*secretion&lt;/keyword&gt;&lt;keyword&gt;Restriction Mapping&lt;/keyword&gt;&lt;/keywords&gt;&lt;dates&gt;&lt;year&gt;1990&lt;/year&gt;&lt;pub-dates&gt;&lt;date&gt;May&lt;/date&gt;&lt;/pub-dates&gt;&lt;/dates&gt;&lt;isbn&gt;0261-4189 (Print)&amp;#xD;0261-4189 (Linking)&lt;/isbn&gt;&lt;accession-num&gt;2184029&lt;/accession-num&gt;&lt;urls&gt;&lt;related-urls&gt;&lt;url&gt;http://www.ncbi.nlm.nih.gov/pubmed/2184029&lt;/url&gt;&lt;/related-urls&gt;&lt;/urls&gt;&lt;custom2&gt;551822&lt;/custom2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6" w:tooltip="Letoffe, 1990 #1709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Letoffe et al., 1990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aXN0ZXI8L0F1dGhvcj48WWVhcj4yMDEyPC9ZZWFyPjxS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BhZ2VzPjExMjAtMzwvcGFnZXM+PHZv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aXN0ZXI8L0F1dGhvcj48WWVhcj4yMDEyPC9ZZWFyPjxS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BhZ2VzPjExMjAtMzwvcGFnZXM+PHZv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8" w:tooltip="Lister, 2012 #18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Lister et al., 2012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egic&lt;/Author&gt;&lt;Year&gt;2008&lt;/Year&gt;&lt;RecNum&gt;67&lt;/RecNum&gt;&lt;DisplayText&gt;(Begic and Worobec, 2008)&lt;/DisplayText&gt;&lt;record&gt;&lt;rec-number&gt;67&lt;/rec-number&gt;&lt;foreign-keys&gt;&lt;key app="EN" db-id="dps95ataz0p9ayetwtm5ewa2xaww00s92dea" timestamp="1376730408"&gt;67&lt;/key&gt;&lt;/foreign-keys&gt;&lt;ref-type name="Journal Article"&gt;17&lt;/ref-type&gt;&lt;contributors&gt;&lt;authors&gt;&lt;author&gt;Begic, S.&lt;/author&gt;&lt;author&gt;Worobec, E. A.&lt;/author&gt;&lt;/authors&gt;&lt;/contributors&gt;&lt;auth-address&gt;Department of Microbiology, University of Manitoba, Winnipeg, MB, Canada.&lt;/auth-address&gt;&lt;titles&gt;&lt;title&gt;The role of the Serratia marcescens SdeAB multidrug efflux pump and TolC homologue in fluoroquinolone resistance studied via gene-knockout mutagenesis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454-61&lt;/pages&gt;&lt;volume&gt;154&lt;/volume&gt;&lt;number&gt;Pt 2&lt;/number&gt;&lt;keywords&gt;&lt;keyword&gt;Bacterial Outer Membrane Proteins/genetics/metabolism&lt;/keyword&gt;&lt;keyword&gt;*Drug Resistance, Multiple, Bacterial&lt;/keyword&gt;&lt;keyword&gt;Fluoroquinolones/*metabolism&lt;/keyword&gt;&lt;keyword&gt;Genes, Transgenic, Suicide&lt;/keyword&gt;&lt;keyword&gt;Genetic Complementation Test&lt;/keyword&gt;&lt;keyword&gt;Membrane Transport Proteins/genetics/*metabolism&lt;/keyword&gt;&lt;keyword&gt;Microbial Sensitivity Tests&lt;/keyword&gt;&lt;keyword&gt;*Mutagenesis&lt;/keyword&gt;&lt;keyword&gt;Serratia marcescens/genetics/*metabolism&lt;/keyword&gt;&lt;/keywords&gt;&lt;dates&gt;&lt;year&gt;2008&lt;/year&gt;&lt;pub-dates&gt;&lt;date&gt;Feb&lt;/date&gt;&lt;/pub-dates&gt;&lt;/dates&gt;&lt;isbn&gt;1350-0872 (Print)&amp;#xD;1350-0872 (Linking)&lt;/isbn&gt;&lt;accession-num&gt;18227249&lt;/accession-num&gt;&lt;urls&gt;&lt;related-urls&gt;&lt;url&gt;http://www.ncbi.nlm.nih.gov/pubmed/18227249&lt;/url&gt;&lt;url&gt;http://mic.sgmjournals.org/content/154/2/454.full.pdf&lt;/url&gt;&lt;/related-urls&gt;&lt;/urls&gt;&lt;electronic-resource-num&gt;10.1099/mic.0.2007/012427-0&lt;/electronic-resource-num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3" w:tooltip="Begic, 2008 #67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Begic and Worobec, 2008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dWNrbGV5PC9BdXRob3I+PFllYXI+MjAwNjwvWWVhcj48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dWNrbGV5PC9BdXRob3I+PFllYXI+MjAwNjwvWWVhcj48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5" w:tooltip="Buckley, 2006 #87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Buckley et al., 2006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Zgurskaya&lt;/Author&gt;&lt;Year&gt;2011&lt;/Year&gt;&lt;RecNum&gt;19&lt;/RecNum&gt;&lt;DisplayText&gt;(Zgurskaya et al., 2011)&lt;/DisplayText&gt;&lt;record&gt;&lt;rec-number&gt;19&lt;/rec-number&gt;&lt;foreign-keys&gt;&lt;key app="EN" db-id="dps95ataz0p9ayetwtm5ewa2xaww00s92dea" timestamp="1376730401"&gt;19&lt;/key&gt;&lt;/foreign-keys&gt;&lt;ref-type name="Journal Article"&gt;17&lt;/ref-type&gt;&lt;contributors&gt;&lt;authors&gt;&lt;author&gt;Zgurskaya, H. I.&lt;/author&gt;&lt;author&gt;Krishnamoorthy, G.&lt;/author&gt;&lt;author&gt;Ntreh, A.&lt;/author&gt;&lt;author&gt;Lu, S.&lt;/author&gt;&lt;/authors&gt;&lt;/contributors&gt;&lt;auth-address&gt;Department of Chemistry and Biochemistry, University of Oklahoma Norman, OK, USA.&lt;/auth-address&gt;&lt;titles&gt;&lt;title&gt;Mechanism and Function of the Outer Membrane Channel TolC in Multidrug Resistance and Physiology of Enterobacteria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89&lt;/pages&gt;&lt;volume&gt;2&lt;/volume&gt;&lt;dates&gt;&lt;year&gt;2011&lt;/year&gt;&lt;/dates&gt;&lt;isbn&gt;1664-302X (Electronic)&amp;#xD;1664-302X (Linking)&lt;/isbn&gt;&lt;accession-num&gt;21954395&lt;/accession-num&gt;&lt;urls&gt;&lt;related-urls&gt;&lt;url&gt;http://www.ncbi.nlm.nih.gov/pubmed/21954395&lt;/url&gt;&lt;url&gt;http://www.frontiersin.org/Journal/DownloadFile/1/712/13800/1/21/fmicb-02-00189_pdf&lt;/url&gt;&lt;/related-urls&gt;&lt;/urls&gt;&lt;custom2&gt;3174397&lt;/custom2&gt;&lt;electronic-resource-num&gt;10.3389/fmicb.2011.00189&lt;/electronic-resource-num&gt;&lt;/record&gt;&lt;/Cite&gt;&lt;/EndNote&gt;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8" w:tooltip="Zgurskaya, 2011 #19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Zgurskaya et al., 2011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QZXJlejwvQXV0aG9yPjxZZWFyPjIwMTI8L1llYXI+PFJl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QZXJlejwvQXV0aG9yPjxZZWFyPjIwMTI8L1llYXI+PFJl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23" w:tooltip="Perez, 2012 #17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Perez et al., 2012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2665DB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YXNpPC9BdXRob3I+PFllYXI+MjAwNzwvWWVhcj48UmVj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=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YXNpPC9BdXRob3I+PFllYXI+MjAwNzwvWWVhcj48UmVj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==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19" w:tooltip="Masi, 2007 #73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Masi et al., 2007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2665DB" w:rsidRPr="004F0E06" w:rsidRDefault="00DB32B6" w:rsidP="004203B7">
            <w:pPr>
              <w:rPr>
                <w:rFonts w:ascii="Times New Roman" w:hAnsi="Times New Roman"/>
                <w:sz w:val="16"/>
                <w:szCs w:val="16"/>
              </w:rPr>
            </w:pP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W5vc2E8L0F1dGhvcj48WWVhcj4yMDA5PC9ZZWFyPjxS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ZW5vc2E8L0F1dGhvcj48WWVhcj4yMDA5PC9ZZWFyPjxS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</w:fldData>
              </w:fldChar>
            </w:r>
            <w:r w:rsidR="000E769D" w:rsidRPr="004F0E06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F0E06">
              <w:rPr>
                <w:rFonts w:ascii="Times New Roman" w:hAnsi="Times New Roman"/>
                <w:sz w:val="16"/>
                <w:szCs w:val="16"/>
              </w:rPr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(</w:t>
            </w:r>
            <w:hyperlink w:anchor="_ENREF_9" w:tooltip="Fenosa, 2009 #56" w:history="1">
              <w:r w:rsidR="004203B7" w:rsidRPr="004F0E06">
                <w:rPr>
                  <w:rFonts w:ascii="Times New Roman" w:hAnsi="Times New Roman"/>
                  <w:noProof/>
                  <w:sz w:val="16"/>
                  <w:szCs w:val="16"/>
                </w:rPr>
                <w:t>Fenosa et al., 2009</w:t>
              </w:r>
            </w:hyperlink>
            <w:r w:rsidR="000E769D" w:rsidRPr="004F0E06">
              <w:rPr>
                <w:rFonts w:ascii="Times New Roman" w:hAnsi="Times New Roman"/>
                <w:noProof/>
                <w:sz w:val="16"/>
                <w:szCs w:val="16"/>
              </w:rPr>
              <w:t>)</w:t>
            </w:r>
            <w:r w:rsidRPr="004F0E06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F100A3" w:rsidRPr="00ED2FC6" w:rsidRDefault="005D591E" w:rsidP="00BC46C7">
      <w:pPr>
        <w:widowControl/>
        <w:spacing w:afterLines="50"/>
        <w:rPr>
          <w:rFonts w:ascii="Times New Roman" w:hAnsi="Times New Roman"/>
          <w:color w:val="231F20"/>
          <w:szCs w:val="21"/>
        </w:rPr>
      </w:pPr>
      <w:r w:rsidRPr="00ED2FC6">
        <w:rPr>
          <w:rFonts w:ascii="Times New Roman" w:hAnsi="Times New Roman"/>
          <w:color w:val="231F20"/>
          <w:sz w:val="16"/>
          <w:szCs w:val="16"/>
        </w:rPr>
        <w:br w:type="page"/>
      </w:r>
      <w:r w:rsidR="00FA481B" w:rsidRPr="00ED2FC6">
        <w:rPr>
          <w:rFonts w:ascii="Times New Roman" w:hAnsi="Times New Roman"/>
          <w:b/>
          <w:color w:val="231F20"/>
          <w:sz w:val="24"/>
          <w:szCs w:val="24"/>
        </w:rPr>
        <w:lastRenderedPageBreak/>
        <w:t>TABLE S2</w:t>
      </w:r>
      <w:r w:rsidR="00CA7230" w:rsidRPr="00ED2FC6">
        <w:rPr>
          <w:rFonts w:ascii="Times New Roman" w:hAnsi="Times New Roman"/>
          <w:b/>
          <w:color w:val="231F20"/>
          <w:sz w:val="24"/>
          <w:szCs w:val="24"/>
        </w:rPr>
        <w:t xml:space="preserve"> </w:t>
      </w:r>
      <w:r w:rsidR="00C9098A" w:rsidRPr="00ED2FC6">
        <w:rPr>
          <w:rFonts w:ascii="Times New Roman" w:hAnsi="Times New Roman"/>
          <w:b/>
          <w:color w:val="231F20"/>
          <w:sz w:val="24"/>
          <w:szCs w:val="21"/>
        </w:rPr>
        <w:t>Susceptibility</w:t>
      </w:r>
      <w:r w:rsidR="00744BC5" w:rsidRPr="00ED2FC6">
        <w:rPr>
          <w:rFonts w:ascii="Times New Roman" w:hAnsi="Times New Roman"/>
          <w:b/>
          <w:color w:val="231F20"/>
          <w:sz w:val="24"/>
          <w:szCs w:val="21"/>
        </w:rPr>
        <w:t xml:space="preserve"> </w:t>
      </w:r>
      <w:r w:rsidR="00606933" w:rsidRPr="00ED2FC6">
        <w:rPr>
          <w:rFonts w:ascii="Times New Roman" w:hAnsi="Times New Roman"/>
          <w:b/>
          <w:color w:val="231F20"/>
          <w:sz w:val="24"/>
          <w:szCs w:val="21"/>
        </w:rPr>
        <w:t xml:space="preserve">of </w:t>
      </w:r>
      <w:r w:rsidR="00606933" w:rsidRPr="00ED2FC6">
        <w:rPr>
          <w:rFonts w:ascii="Times New Roman" w:hAnsi="Times New Roman"/>
          <w:b/>
          <w:i/>
          <w:color w:val="231F20"/>
          <w:sz w:val="24"/>
          <w:szCs w:val="21"/>
        </w:rPr>
        <w:t>A. pleuropneumoniae</w:t>
      </w:r>
      <w:r w:rsidR="00606933" w:rsidRPr="00ED2FC6">
        <w:rPr>
          <w:rFonts w:ascii="Times New Roman" w:hAnsi="Times New Roman"/>
          <w:b/>
          <w:color w:val="231F20"/>
          <w:sz w:val="24"/>
          <w:szCs w:val="21"/>
        </w:rPr>
        <w:t xml:space="preserve"> SC1516</w:t>
      </w:r>
      <w:r w:rsidR="00CA7230" w:rsidRPr="00ED2FC6">
        <w:rPr>
          <w:rFonts w:ascii="Times New Roman" w:hAnsi="Times New Roman"/>
          <w:b/>
          <w:color w:val="231F20"/>
          <w:sz w:val="24"/>
          <w:szCs w:val="21"/>
        </w:rPr>
        <w:t xml:space="preserve">, </w:t>
      </w:r>
      <w:r w:rsidR="00606933" w:rsidRPr="00ED2FC6">
        <w:rPr>
          <w:rFonts w:ascii="Times New Roman" w:hAnsi="Times New Roman"/>
          <w:b/>
          <w:color w:val="231F20"/>
          <w:sz w:val="24"/>
          <w:szCs w:val="21"/>
        </w:rPr>
        <w:t>Δ</w:t>
      </w:r>
      <w:r w:rsidR="00606933" w:rsidRPr="00ED2FC6">
        <w:rPr>
          <w:rFonts w:ascii="Times New Roman" w:hAnsi="Times New Roman"/>
          <w:b/>
          <w:i/>
          <w:color w:val="231F20"/>
          <w:sz w:val="24"/>
          <w:szCs w:val="21"/>
        </w:rPr>
        <w:t>tolC2</w:t>
      </w:r>
      <w:r w:rsidR="00CA7230" w:rsidRPr="00ED2FC6">
        <w:rPr>
          <w:rFonts w:ascii="Times New Roman" w:hAnsi="Times New Roman"/>
          <w:b/>
          <w:i/>
          <w:color w:val="231F20"/>
          <w:sz w:val="24"/>
          <w:szCs w:val="21"/>
        </w:rPr>
        <w:t xml:space="preserve"> </w:t>
      </w:r>
      <w:r w:rsidR="00606933" w:rsidRPr="00ED2FC6">
        <w:rPr>
          <w:rFonts w:ascii="Times New Roman" w:hAnsi="Times New Roman"/>
          <w:b/>
          <w:color w:val="231F20"/>
          <w:sz w:val="24"/>
          <w:szCs w:val="21"/>
        </w:rPr>
        <w:t xml:space="preserve">and </w:t>
      </w:r>
      <w:r w:rsidR="00C9098A" w:rsidRPr="00ED2FC6">
        <w:rPr>
          <w:rFonts w:ascii="Times New Roman" w:hAnsi="Times New Roman"/>
          <w:b/>
          <w:color w:val="231F20"/>
          <w:sz w:val="24"/>
          <w:szCs w:val="21"/>
        </w:rPr>
        <w:t>genetically-</w:t>
      </w:r>
      <w:r w:rsidR="00CA7230" w:rsidRPr="00ED2FC6">
        <w:rPr>
          <w:rFonts w:ascii="Times New Roman" w:hAnsi="Times New Roman"/>
          <w:b/>
          <w:color w:val="231F20"/>
          <w:sz w:val="24"/>
          <w:szCs w:val="21"/>
        </w:rPr>
        <w:t xml:space="preserve"> </w:t>
      </w:r>
      <w:r w:rsidR="00606933" w:rsidRPr="00ED2FC6">
        <w:rPr>
          <w:rFonts w:ascii="Times New Roman" w:hAnsi="Times New Roman"/>
          <w:b/>
          <w:color w:val="231F20"/>
          <w:sz w:val="24"/>
          <w:szCs w:val="21"/>
        </w:rPr>
        <w:t xml:space="preserve">complemented </w:t>
      </w:r>
      <w:r w:rsidR="00C9098A" w:rsidRPr="00ED2FC6">
        <w:rPr>
          <w:rFonts w:ascii="Times New Roman" w:hAnsi="Times New Roman"/>
          <w:b/>
          <w:color w:val="231F20"/>
          <w:sz w:val="24"/>
          <w:szCs w:val="21"/>
        </w:rPr>
        <w:t>Δ</w:t>
      </w:r>
      <w:r w:rsidR="00C9098A" w:rsidRPr="00ED2FC6">
        <w:rPr>
          <w:rFonts w:ascii="Times New Roman" w:hAnsi="Times New Roman"/>
          <w:b/>
          <w:i/>
          <w:color w:val="231F20"/>
          <w:sz w:val="24"/>
          <w:szCs w:val="21"/>
        </w:rPr>
        <w:t xml:space="preserve">tolC2/tolC2 </w:t>
      </w:r>
      <w:r w:rsidR="00C9098A" w:rsidRPr="00ED2FC6">
        <w:rPr>
          <w:rFonts w:ascii="Times New Roman" w:hAnsi="Times New Roman"/>
          <w:b/>
          <w:color w:val="231F20"/>
          <w:sz w:val="24"/>
          <w:szCs w:val="21"/>
        </w:rPr>
        <w:t>strain</w:t>
      </w:r>
      <w:r w:rsidR="00C9098A" w:rsidRPr="00ED2FC6">
        <w:rPr>
          <w:rFonts w:ascii="Times New Roman" w:hAnsi="Times New Roman"/>
          <w:b/>
          <w:i/>
          <w:color w:val="231F20"/>
          <w:sz w:val="24"/>
          <w:szCs w:val="21"/>
        </w:rPr>
        <w:t xml:space="preserve"> </w:t>
      </w:r>
      <w:r w:rsidR="00606933" w:rsidRPr="00ED2FC6">
        <w:rPr>
          <w:rFonts w:ascii="Times New Roman" w:hAnsi="Times New Roman"/>
          <w:b/>
          <w:color w:val="231F20"/>
          <w:sz w:val="24"/>
          <w:szCs w:val="21"/>
        </w:rPr>
        <w:t xml:space="preserve">to different </w:t>
      </w:r>
      <w:r w:rsidR="00C9098A" w:rsidRPr="00ED2FC6">
        <w:rPr>
          <w:rFonts w:ascii="Times New Roman" w:hAnsi="Times New Roman"/>
          <w:b/>
          <w:color w:val="231F20"/>
          <w:sz w:val="24"/>
          <w:szCs w:val="21"/>
        </w:rPr>
        <w:t>antimicrobials</w:t>
      </w:r>
      <w:bookmarkStart w:id="24" w:name="_GoBack"/>
      <w:bookmarkEnd w:id="24"/>
    </w:p>
    <w:tbl>
      <w:tblPr>
        <w:tblW w:w="79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52"/>
        <w:gridCol w:w="1889"/>
        <w:gridCol w:w="1014"/>
        <w:gridCol w:w="1247"/>
        <w:gridCol w:w="198"/>
        <w:gridCol w:w="1295"/>
        <w:gridCol w:w="529"/>
      </w:tblGrid>
      <w:tr w:rsidR="00907179" w:rsidRPr="00ED2FC6" w:rsidTr="00744BC5">
        <w:trPr>
          <w:trHeight w:val="90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Drug class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ompounds</w:t>
            </w:r>
          </w:p>
        </w:tc>
        <w:tc>
          <w:tcPr>
            <w:tcW w:w="428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179" w:rsidRPr="00ED2FC6" w:rsidRDefault="00907179" w:rsidP="00907179">
            <w:pPr>
              <w:ind w:firstLineChars="350" w:firstLine="73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MIC (μg/ml) for:</w:t>
            </w:r>
          </w:p>
        </w:tc>
      </w:tr>
      <w:tr w:rsidR="00907179" w:rsidRPr="00ED2FC6" w:rsidTr="00744BC5">
        <w:trPr>
          <w:trHeight w:val="256"/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SC1516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179" w:rsidRPr="00ED2FC6" w:rsidRDefault="00907179" w:rsidP="00874B81">
            <w:pPr>
              <w:ind w:firstLineChars="150" w:firstLine="315"/>
              <w:rPr>
                <w:rFonts w:ascii="Times New Roman" w:hAnsi="Times New Roman"/>
                <w:i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Δ</w:t>
            </w:r>
            <w:r w:rsidRPr="00ED2FC6">
              <w:rPr>
                <w:rFonts w:ascii="Times New Roman" w:hAnsi="Times New Roman"/>
                <w:i/>
                <w:color w:val="231F20"/>
                <w:szCs w:val="21"/>
              </w:rPr>
              <w:t>tolC2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179" w:rsidRPr="00ED2FC6" w:rsidRDefault="00907179" w:rsidP="00907179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Δ</w:t>
            </w:r>
            <w:r w:rsidRPr="00ED2FC6">
              <w:rPr>
                <w:rFonts w:ascii="Times New Roman" w:hAnsi="Times New Roman"/>
                <w:i/>
                <w:color w:val="231F20"/>
                <w:szCs w:val="21"/>
              </w:rPr>
              <w:t>tolC2/tolC2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  <w:tcBorders>
              <w:top w:val="single" w:sz="4" w:space="0" w:color="auto"/>
            </w:tcBorders>
          </w:tcPr>
          <w:p w:rsidR="00907179" w:rsidRPr="00ED2FC6" w:rsidRDefault="00907179" w:rsidP="00907179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Aminoglycoside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Gentamici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4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</w:tr>
      <w:tr w:rsidR="00907179" w:rsidRPr="00ED2FC6" w:rsidTr="00744BC5">
        <w:trPr>
          <w:gridAfter w:val="1"/>
          <w:wAfter w:w="529" w:type="dxa"/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Kanamy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6</w:t>
            </w:r>
          </w:p>
        </w:tc>
        <w:tc>
          <w:tcPr>
            <w:tcW w:w="1247" w:type="dxa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6</w:t>
            </w:r>
          </w:p>
        </w:tc>
        <w:tc>
          <w:tcPr>
            <w:tcW w:w="1493" w:type="dxa"/>
            <w:gridSpan w:val="2"/>
            <w:vAlign w:val="center"/>
          </w:tcPr>
          <w:p w:rsidR="00907179" w:rsidRPr="00ED2FC6" w:rsidRDefault="00907179" w:rsidP="006F2A27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&gt;32</w:t>
            </w:r>
            <w:r w:rsidRPr="00ED2FC6">
              <w:rPr>
                <w:rFonts w:ascii="Times New Roman" w:hAnsi="Times New Roman"/>
                <w:color w:val="231F20"/>
                <w:szCs w:val="21"/>
                <w:vertAlign w:val="superscript"/>
              </w:rPr>
              <w:t>b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CD4FA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CD4FA9">
              <w:rPr>
                <w:rFonts w:ascii="Times New Roman" w:hAnsi="Times New Roman"/>
                <w:color w:val="231F20"/>
                <w:szCs w:val="21"/>
              </w:rPr>
              <w:t>Amphenicol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hloramphenicol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CD4FA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 w:hint="eastAsia"/>
                <w:color w:val="231F20"/>
                <w:szCs w:val="21"/>
              </w:rPr>
              <w:t>r</w:t>
            </w:r>
            <w:r w:rsidRPr="00ED2FC6">
              <w:rPr>
                <w:rFonts w:ascii="Times New Roman" w:hAnsi="Times New Roman"/>
                <w:color w:val="231F20"/>
                <w:szCs w:val="21"/>
              </w:rPr>
              <w:t>ifamp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Beta-lactam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Ampicill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74B81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32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eftazidime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4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74B81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4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ephalospor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74B81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oumarin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Novobio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6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6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74B81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907179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Fluoroquinolone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iprofloxa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125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0625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74B81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125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Norfloxa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5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Ofloxa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25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25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25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  <w:p w:rsidR="00704621" w:rsidRPr="00ED2FC6" w:rsidRDefault="00704621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704621">
              <w:rPr>
                <w:rFonts w:ascii="Times New Roman" w:hAnsi="Times New Roman"/>
                <w:color w:val="231F20"/>
                <w:szCs w:val="21"/>
              </w:rPr>
              <w:t>Quinolones</w:t>
            </w:r>
          </w:p>
        </w:tc>
        <w:tc>
          <w:tcPr>
            <w:tcW w:w="1889" w:type="dxa"/>
          </w:tcPr>
          <w:p w:rsidR="00907179" w:rsidRDefault="00704621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E</w:t>
            </w:r>
            <w:r w:rsidR="00907179" w:rsidRPr="00ED2FC6">
              <w:rPr>
                <w:rFonts w:ascii="Times New Roman" w:hAnsi="Times New Roman"/>
                <w:color w:val="231F20"/>
                <w:szCs w:val="21"/>
              </w:rPr>
              <w:t>nrofloxacin</w:t>
            </w:r>
          </w:p>
          <w:p w:rsidR="00704621" w:rsidRPr="00ED2FC6" w:rsidRDefault="00704621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Naldixic acid</w:t>
            </w:r>
          </w:p>
        </w:tc>
        <w:tc>
          <w:tcPr>
            <w:tcW w:w="1014" w:type="dxa"/>
            <w:vAlign w:val="center"/>
          </w:tcPr>
          <w:p w:rsidR="00907179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25</w:t>
            </w:r>
          </w:p>
          <w:p w:rsidR="00AB542D" w:rsidRDefault="00704621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  <w:r>
              <w:rPr>
                <w:rFonts w:ascii="Times New Roman" w:hAnsi="Times New Roman" w:hint="eastAsia"/>
                <w:color w:val="231F20"/>
                <w:szCs w:val="21"/>
              </w:rPr>
              <w:t xml:space="preserve"> </w:t>
            </w:r>
          </w:p>
        </w:tc>
        <w:tc>
          <w:tcPr>
            <w:tcW w:w="1445" w:type="dxa"/>
            <w:gridSpan w:val="2"/>
            <w:vAlign w:val="center"/>
          </w:tcPr>
          <w:p w:rsidR="00907179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25</w:t>
            </w:r>
          </w:p>
          <w:p w:rsidR="00AB542D" w:rsidRDefault="00704621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  <w:tc>
          <w:tcPr>
            <w:tcW w:w="1824" w:type="dxa"/>
            <w:gridSpan w:val="2"/>
            <w:vAlign w:val="center"/>
          </w:tcPr>
          <w:p w:rsidR="00907179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0.25</w:t>
            </w:r>
          </w:p>
          <w:p w:rsidR="00AB542D" w:rsidRDefault="00704621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Glycopeptide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Vancomy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64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64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32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Lincosamide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Lincomycin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64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Tetracyclines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Tetracycline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6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00" w:firstLine="210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6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polypeptide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Polymyxin B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2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4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4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Bile salts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Deoxycholate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&gt;400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0F16EB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&gt;400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0F16EB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&gt;400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Dyes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Acriflavine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F22EC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Crystal violet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F22EC">
            <w:pPr>
              <w:ind w:firstLineChars="150" w:firstLine="31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8</w:t>
            </w:r>
          </w:p>
        </w:tc>
      </w:tr>
      <w:tr w:rsidR="00907179" w:rsidRPr="00ED2FC6" w:rsidTr="00744BC5">
        <w:trPr>
          <w:jc w:val="center"/>
        </w:trPr>
        <w:tc>
          <w:tcPr>
            <w:tcW w:w="1752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Surfactants</w:t>
            </w:r>
          </w:p>
        </w:tc>
        <w:tc>
          <w:tcPr>
            <w:tcW w:w="1889" w:type="dxa"/>
          </w:tcPr>
          <w:p w:rsidR="00907179" w:rsidRPr="00ED2FC6" w:rsidRDefault="00907179" w:rsidP="00D45111">
            <w:pPr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SDS</w:t>
            </w:r>
          </w:p>
        </w:tc>
        <w:tc>
          <w:tcPr>
            <w:tcW w:w="1014" w:type="dxa"/>
            <w:vAlign w:val="center"/>
          </w:tcPr>
          <w:p w:rsidR="00907179" w:rsidRPr="00ED2FC6" w:rsidRDefault="00907179" w:rsidP="00907179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  <w:tc>
          <w:tcPr>
            <w:tcW w:w="1445" w:type="dxa"/>
            <w:gridSpan w:val="2"/>
            <w:vAlign w:val="center"/>
          </w:tcPr>
          <w:p w:rsidR="00907179" w:rsidRPr="00ED2FC6" w:rsidRDefault="00907179" w:rsidP="00907179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  <w:tc>
          <w:tcPr>
            <w:tcW w:w="1824" w:type="dxa"/>
            <w:gridSpan w:val="2"/>
            <w:vAlign w:val="center"/>
          </w:tcPr>
          <w:p w:rsidR="00907179" w:rsidRPr="00ED2FC6" w:rsidRDefault="00907179" w:rsidP="008F22EC">
            <w:pPr>
              <w:ind w:firstLineChars="50" w:firstLine="105"/>
              <w:rPr>
                <w:rFonts w:ascii="Times New Roman" w:hAnsi="Times New Roman"/>
                <w:color w:val="231F20"/>
                <w:szCs w:val="21"/>
              </w:rPr>
            </w:pPr>
            <w:r w:rsidRPr="00ED2FC6">
              <w:rPr>
                <w:rFonts w:ascii="Times New Roman" w:hAnsi="Times New Roman"/>
                <w:color w:val="231F20"/>
                <w:szCs w:val="21"/>
              </w:rPr>
              <w:t>128</w:t>
            </w:r>
          </w:p>
        </w:tc>
      </w:tr>
    </w:tbl>
    <w:p w:rsidR="00745745" w:rsidRPr="00ED2FC6" w:rsidRDefault="00745745" w:rsidP="00216BD4">
      <w:pPr>
        <w:rPr>
          <w:rFonts w:ascii="Times New Roman" w:hAnsi="Times New Roman"/>
          <w:color w:val="231F20"/>
          <w:szCs w:val="21"/>
        </w:rPr>
        <w:sectPr w:rsidR="00745745" w:rsidRPr="00ED2FC6" w:rsidSect="006F2A27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A54BFD" w:rsidRPr="00ED2FC6" w:rsidRDefault="00AB0B4A" w:rsidP="00BC46C7">
      <w:pPr>
        <w:spacing w:afterLines="50"/>
        <w:rPr>
          <w:rFonts w:ascii="Times New Roman" w:hAnsi="Times New Roman"/>
          <w:b/>
          <w:bCs/>
          <w:color w:val="000000"/>
          <w:sz w:val="20"/>
          <w:szCs w:val="16"/>
        </w:rPr>
      </w:pPr>
      <w:r w:rsidRPr="00ED2FC6">
        <w:rPr>
          <w:rFonts w:ascii="Times New Roman" w:hAnsi="Times New Roman"/>
          <w:b/>
          <w:bCs/>
          <w:color w:val="000000"/>
          <w:sz w:val="20"/>
          <w:szCs w:val="16"/>
        </w:rPr>
        <w:lastRenderedPageBreak/>
        <w:t>R</w:t>
      </w:r>
      <w:r w:rsidR="00A54BFD" w:rsidRPr="00ED2FC6">
        <w:rPr>
          <w:rFonts w:ascii="Times New Roman" w:hAnsi="Times New Roman"/>
          <w:b/>
          <w:bCs/>
          <w:color w:val="000000"/>
          <w:sz w:val="20"/>
          <w:szCs w:val="16"/>
        </w:rPr>
        <w:t>eferences</w:t>
      </w:r>
    </w:p>
    <w:p w:rsidR="004203B7" w:rsidRPr="004203B7" w:rsidRDefault="00DB32B6" w:rsidP="004203B7">
      <w:pPr>
        <w:pStyle w:val="EndNoteBibliography"/>
        <w:ind w:left="720" w:hanging="720"/>
      </w:pPr>
      <w:r w:rsidRPr="00DB32B6">
        <w:rPr>
          <w:rFonts w:ascii="Times New Roman" w:hAnsi="Times New Roman"/>
          <w:sz w:val="21"/>
        </w:rPr>
        <w:fldChar w:fldCharType="begin"/>
      </w:r>
      <w:r w:rsidR="00C21767" w:rsidRPr="00ED2FC6">
        <w:rPr>
          <w:rFonts w:ascii="Times New Roman" w:hAnsi="Times New Roman"/>
        </w:rPr>
        <w:instrText xml:space="preserve"> ADDIN EN.REFLIST </w:instrText>
      </w:r>
      <w:r w:rsidRPr="00DB32B6">
        <w:rPr>
          <w:rFonts w:ascii="Times New Roman" w:hAnsi="Times New Roman"/>
          <w:sz w:val="21"/>
        </w:rPr>
        <w:fldChar w:fldCharType="separate"/>
      </w:r>
      <w:bookmarkStart w:id="25" w:name="_ENREF_1"/>
      <w:r w:rsidR="004203B7" w:rsidRPr="004203B7">
        <w:t xml:space="preserve">Ahn, J.H., Pan, J.G., and Rhee, J.S. (1999). Identification of the tliDEF ABC transporter specific for lipase in </w:t>
      </w:r>
      <w:r w:rsidR="004203B7" w:rsidRPr="00BC46C7">
        <w:rPr>
          <w:i/>
        </w:rPr>
        <w:t xml:space="preserve">Pseudomonas fluorescens </w:t>
      </w:r>
      <w:r w:rsidR="004203B7" w:rsidRPr="004203B7">
        <w:t xml:space="preserve">SIK W1. </w:t>
      </w:r>
      <w:r w:rsidR="004203B7" w:rsidRPr="004203B7">
        <w:rPr>
          <w:i/>
        </w:rPr>
        <w:t>J Bacteriol</w:t>
      </w:r>
      <w:r w:rsidR="004203B7" w:rsidRPr="004203B7">
        <w:t xml:space="preserve"> 181</w:t>
      </w:r>
      <w:r w:rsidR="004203B7" w:rsidRPr="004203B7">
        <w:rPr>
          <w:b/>
        </w:rPr>
        <w:t>,</w:t>
      </w:r>
      <w:r w:rsidR="004203B7" w:rsidRPr="004203B7">
        <w:t xml:space="preserve"> 1847-1852.</w:t>
      </w:r>
      <w:bookmarkEnd w:id="25"/>
    </w:p>
    <w:p w:rsidR="004203B7" w:rsidRPr="004203B7" w:rsidRDefault="004203B7" w:rsidP="004203B7">
      <w:pPr>
        <w:pStyle w:val="EndNoteBibliography"/>
        <w:ind w:left="720" w:hanging="720"/>
      </w:pPr>
      <w:bookmarkStart w:id="26" w:name="_ENREF_2"/>
      <w:r w:rsidRPr="004203B7">
        <w:t xml:space="preserve">Akatsuka, H., Kawai, E., Omori, K., and Shibatani, T. (1995). The three genes </w:t>
      </w:r>
      <w:r w:rsidRPr="00BC46C7">
        <w:rPr>
          <w:i/>
        </w:rPr>
        <w:t>lipB</w:t>
      </w:r>
      <w:r w:rsidRPr="004203B7">
        <w:t xml:space="preserve">, </w:t>
      </w:r>
      <w:r w:rsidRPr="00BC46C7">
        <w:rPr>
          <w:i/>
        </w:rPr>
        <w:t>lipC</w:t>
      </w:r>
      <w:r w:rsidRPr="004203B7">
        <w:t xml:space="preserve">, and </w:t>
      </w:r>
      <w:r w:rsidRPr="00BC46C7">
        <w:rPr>
          <w:i/>
        </w:rPr>
        <w:t>lipD</w:t>
      </w:r>
      <w:r w:rsidRPr="004203B7">
        <w:t xml:space="preserve"> involved in the extracellular secretion of the </w:t>
      </w:r>
      <w:r w:rsidRPr="00BC46C7">
        <w:rPr>
          <w:i/>
        </w:rPr>
        <w:t>Serratia marcescens</w:t>
      </w:r>
      <w:r w:rsidRPr="004203B7">
        <w:t xml:space="preserve"> lipase which lacks an N-terminal signal peptide. </w:t>
      </w:r>
      <w:r w:rsidRPr="004203B7">
        <w:rPr>
          <w:i/>
        </w:rPr>
        <w:t>J Bacteriol</w:t>
      </w:r>
      <w:r w:rsidRPr="004203B7">
        <w:t xml:space="preserve"> 177</w:t>
      </w:r>
      <w:r w:rsidRPr="004203B7">
        <w:rPr>
          <w:b/>
        </w:rPr>
        <w:t>,</w:t>
      </w:r>
      <w:r w:rsidRPr="004203B7">
        <w:t xml:space="preserve"> 6381-6389.</w:t>
      </w:r>
      <w:bookmarkEnd w:id="26"/>
    </w:p>
    <w:p w:rsidR="004203B7" w:rsidRPr="004203B7" w:rsidRDefault="004203B7" w:rsidP="004203B7">
      <w:pPr>
        <w:pStyle w:val="EndNoteBibliography"/>
        <w:ind w:left="720" w:hanging="720"/>
      </w:pPr>
      <w:bookmarkStart w:id="27" w:name="_ENREF_3"/>
      <w:r w:rsidRPr="004203B7">
        <w:t xml:space="preserve">Begic, S., and Worobec, E.A. (2008). The role of the </w:t>
      </w:r>
      <w:r w:rsidRPr="00BC46C7">
        <w:rPr>
          <w:i/>
        </w:rPr>
        <w:t>Serratia marcescens</w:t>
      </w:r>
      <w:r w:rsidRPr="004203B7">
        <w:t xml:space="preserve"> SdeAB multidrug efflux pump and TolC homologue in fluoroquinolone resistance studied via gene-knockout mutagenesis. </w:t>
      </w:r>
      <w:r w:rsidRPr="004203B7">
        <w:rPr>
          <w:i/>
        </w:rPr>
        <w:t>Microbiology</w:t>
      </w:r>
      <w:r w:rsidRPr="004203B7">
        <w:t xml:space="preserve"> 154</w:t>
      </w:r>
      <w:r w:rsidRPr="004203B7">
        <w:rPr>
          <w:b/>
        </w:rPr>
        <w:t>,</w:t>
      </w:r>
      <w:r w:rsidRPr="004203B7">
        <w:t xml:space="preserve"> 454-461.</w:t>
      </w:r>
      <w:bookmarkEnd w:id="27"/>
    </w:p>
    <w:p w:rsidR="004203B7" w:rsidRPr="004203B7" w:rsidRDefault="004203B7" w:rsidP="004203B7">
      <w:pPr>
        <w:pStyle w:val="EndNoteBibliography"/>
        <w:ind w:left="720" w:hanging="720"/>
      </w:pPr>
      <w:bookmarkStart w:id="28" w:name="_ENREF_4"/>
      <w:r w:rsidRPr="004203B7">
        <w:t xml:space="preserve">Bina, J.E., and Mekalanos, J.J. (2001). </w:t>
      </w:r>
      <w:r w:rsidRPr="00BC46C7">
        <w:rPr>
          <w:i/>
        </w:rPr>
        <w:t>Vibrio cholerae</w:t>
      </w:r>
      <w:r w:rsidRPr="004203B7">
        <w:t xml:space="preserve"> </w:t>
      </w:r>
      <w:r w:rsidRPr="00BC46C7">
        <w:rPr>
          <w:i/>
        </w:rPr>
        <w:t>tolC</w:t>
      </w:r>
      <w:r w:rsidRPr="004203B7">
        <w:t xml:space="preserve"> is required for bile resistance and colonization. </w:t>
      </w:r>
      <w:r w:rsidRPr="004203B7">
        <w:rPr>
          <w:i/>
        </w:rPr>
        <w:t>Infect Immun</w:t>
      </w:r>
      <w:r w:rsidRPr="004203B7">
        <w:t xml:space="preserve"> 69</w:t>
      </w:r>
      <w:r w:rsidRPr="004203B7">
        <w:rPr>
          <w:b/>
        </w:rPr>
        <w:t>,</w:t>
      </w:r>
      <w:r w:rsidRPr="004203B7">
        <w:t xml:space="preserve"> 4681-4685.</w:t>
      </w:r>
      <w:bookmarkEnd w:id="28"/>
    </w:p>
    <w:p w:rsidR="004203B7" w:rsidRPr="004203B7" w:rsidRDefault="004203B7" w:rsidP="004203B7">
      <w:pPr>
        <w:pStyle w:val="EndNoteBibliography"/>
        <w:ind w:left="720" w:hanging="720"/>
      </w:pPr>
      <w:bookmarkStart w:id="29" w:name="_ENREF_5"/>
      <w:r w:rsidRPr="004203B7">
        <w:t xml:space="preserve">Buckley, A.M., Webber, M.A., Cooles, S., Randall, L.P., La Ragione, R.M., Woodward, M.J., and Piddock, L.J. (2006). The AcrAB-TolC efflux system of </w:t>
      </w:r>
      <w:r w:rsidRPr="00BC46C7">
        <w:rPr>
          <w:i/>
        </w:rPr>
        <w:t>Salmonella enterica serovar Typhimurium</w:t>
      </w:r>
      <w:r w:rsidRPr="004203B7">
        <w:t xml:space="preserve"> plays a role in pathogenesis. </w:t>
      </w:r>
      <w:r w:rsidRPr="004203B7">
        <w:rPr>
          <w:i/>
        </w:rPr>
        <w:t>Cell Microbiol</w:t>
      </w:r>
      <w:r w:rsidRPr="004203B7">
        <w:t xml:space="preserve"> 8</w:t>
      </w:r>
      <w:r w:rsidRPr="004203B7">
        <w:rPr>
          <w:b/>
        </w:rPr>
        <w:t>,</w:t>
      </w:r>
      <w:r w:rsidRPr="004203B7">
        <w:t xml:space="preserve"> 847-856.</w:t>
      </w:r>
      <w:bookmarkEnd w:id="29"/>
    </w:p>
    <w:p w:rsidR="004203B7" w:rsidRPr="004203B7" w:rsidRDefault="004203B7" w:rsidP="004203B7">
      <w:pPr>
        <w:pStyle w:val="EndNoteBibliography"/>
        <w:ind w:left="720" w:hanging="720"/>
      </w:pPr>
      <w:bookmarkStart w:id="30" w:name="_ENREF_6"/>
      <w:r w:rsidRPr="004203B7">
        <w:t xml:space="preserve">Cosme, A.M., Becker, A., Santos, M.R., Sharypova, L.A., Santos, P.M., and Moreira, L.M. (2008). The outer membrane protein TolC from </w:t>
      </w:r>
      <w:r w:rsidRPr="00BC46C7">
        <w:rPr>
          <w:i/>
        </w:rPr>
        <w:t>Sinorhizobium meliloti</w:t>
      </w:r>
      <w:r w:rsidRPr="004203B7">
        <w:t xml:space="preserve"> affects protein secretion, polysaccharide biosynthesis, antimicrobial resistance, and symbiosis. </w:t>
      </w:r>
      <w:r w:rsidRPr="004203B7">
        <w:rPr>
          <w:i/>
        </w:rPr>
        <w:t>Mol Plant Microbe Interact</w:t>
      </w:r>
      <w:r w:rsidRPr="004203B7">
        <w:t xml:space="preserve"> 21</w:t>
      </w:r>
      <w:r w:rsidRPr="004203B7">
        <w:rPr>
          <w:b/>
        </w:rPr>
        <w:t>,</w:t>
      </w:r>
      <w:r w:rsidRPr="004203B7">
        <w:t xml:space="preserve"> 947-957.</w:t>
      </w:r>
      <w:bookmarkEnd w:id="30"/>
    </w:p>
    <w:p w:rsidR="004203B7" w:rsidRPr="004203B7" w:rsidRDefault="004203B7" w:rsidP="004203B7">
      <w:pPr>
        <w:pStyle w:val="EndNoteBibliography"/>
        <w:ind w:left="720" w:hanging="720"/>
      </w:pPr>
      <w:bookmarkStart w:id="31" w:name="_ENREF_7"/>
      <w:r w:rsidRPr="004203B7">
        <w:t xml:space="preserve">Crosby, J.A., and Kachlany, S.C. (2007). TdeA, a TolC-like protein required for toxin and drug export in </w:t>
      </w:r>
      <w:r w:rsidRPr="00BC46C7">
        <w:rPr>
          <w:i/>
        </w:rPr>
        <w:t>Aggregatibacter (Actinobacillus) actinomycetemcomitans</w:t>
      </w:r>
      <w:r w:rsidRPr="004203B7">
        <w:t xml:space="preserve">. </w:t>
      </w:r>
      <w:r w:rsidRPr="004203B7">
        <w:rPr>
          <w:i/>
        </w:rPr>
        <w:t>Gene</w:t>
      </w:r>
      <w:r w:rsidRPr="004203B7">
        <w:t xml:space="preserve"> 388</w:t>
      </w:r>
      <w:r w:rsidRPr="004203B7">
        <w:rPr>
          <w:b/>
        </w:rPr>
        <w:t>,</w:t>
      </w:r>
      <w:r w:rsidRPr="004203B7">
        <w:t xml:space="preserve"> 83-92.</w:t>
      </w:r>
      <w:bookmarkEnd w:id="31"/>
    </w:p>
    <w:p w:rsidR="004203B7" w:rsidRPr="004203B7" w:rsidRDefault="004203B7" w:rsidP="004203B7">
      <w:pPr>
        <w:pStyle w:val="EndNoteBibliography"/>
        <w:ind w:left="720" w:hanging="720"/>
      </w:pPr>
      <w:bookmarkStart w:id="32" w:name="_ENREF_8"/>
      <w:r w:rsidRPr="004203B7">
        <w:t xml:space="preserve">Federici, L., Du, D., Walas, F., Matsumura, H., Fernandez-Recio, J., Mckeegan, K.S., Borges-Walmsley, M.I., Luisi, B.F., and Walmsley, A.R. (2005). The crystal structure of the outer membrane protein VceC from the bacterial pathogen </w:t>
      </w:r>
      <w:r w:rsidRPr="00BC46C7">
        <w:rPr>
          <w:i/>
        </w:rPr>
        <w:t>Vibrio cholerae</w:t>
      </w:r>
      <w:r w:rsidRPr="004203B7">
        <w:t xml:space="preserve"> at 1.8 A resolution. </w:t>
      </w:r>
      <w:r w:rsidRPr="004203B7">
        <w:rPr>
          <w:i/>
        </w:rPr>
        <w:t>J Biol Chem</w:t>
      </w:r>
      <w:r w:rsidRPr="004203B7">
        <w:t xml:space="preserve"> 280</w:t>
      </w:r>
      <w:r w:rsidRPr="004203B7">
        <w:rPr>
          <w:b/>
        </w:rPr>
        <w:t>,</w:t>
      </w:r>
      <w:r w:rsidRPr="004203B7">
        <w:t xml:space="preserve"> 15307-15314.</w:t>
      </w:r>
      <w:bookmarkEnd w:id="32"/>
    </w:p>
    <w:p w:rsidR="004203B7" w:rsidRPr="004203B7" w:rsidRDefault="004203B7" w:rsidP="004203B7">
      <w:pPr>
        <w:pStyle w:val="EndNoteBibliography"/>
        <w:ind w:left="720" w:hanging="720"/>
      </w:pPr>
      <w:bookmarkStart w:id="33" w:name="_ENREF_9"/>
      <w:r w:rsidRPr="004203B7">
        <w:t xml:space="preserve">Fenosa, A., Fuste, E., Ruiz, L., Veiga-Crespo, P., Vinuesa, T., Guallar, V., Villa, T.G., and Vinas, M. (2009). Role of TolC in </w:t>
      </w:r>
      <w:r w:rsidRPr="00BC46C7">
        <w:rPr>
          <w:i/>
        </w:rPr>
        <w:t>Klebsiella oxytoca</w:t>
      </w:r>
      <w:r w:rsidRPr="004203B7">
        <w:t xml:space="preserve"> resistance to antibiotics. </w:t>
      </w:r>
      <w:r w:rsidRPr="004203B7">
        <w:rPr>
          <w:i/>
        </w:rPr>
        <w:t>J Antimicrob Chemother</w:t>
      </w:r>
      <w:r w:rsidRPr="004203B7">
        <w:t xml:space="preserve"> 63</w:t>
      </w:r>
      <w:r w:rsidRPr="004203B7">
        <w:rPr>
          <w:b/>
        </w:rPr>
        <w:t>,</w:t>
      </w:r>
      <w:r w:rsidRPr="004203B7">
        <w:t xml:space="preserve"> 668-674.</w:t>
      </w:r>
      <w:bookmarkEnd w:id="33"/>
    </w:p>
    <w:p w:rsidR="004203B7" w:rsidRPr="004203B7" w:rsidRDefault="004203B7" w:rsidP="004203B7">
      <w:pPr>
        <w:pStyle w:val="EndNoteBibliography"/>
        <w:ind w:left="720" w:hanging="720"/>
      </w:pPr>
      <w:bookmarkStart w:id="34" w:name="_ENREF_10"/>
      <w:r w:rsidRPr="004203B7">
        <w:t xml:space="preserve">Ferhat, M., Atlan, D., Vianney, A., Lazzaroni, J.C., Doublet, P., and Gilbert, C. (2009). The TolC protein of </w:t>
      </w:r>
      <w:r w:rsidRPr="00BC46C7">
        <w:rPr>
          <w:i/>
        </w:rPr>
        <w:t>Legionella pneumophila</w:t>
      </w:r>
      <w:r w:rsidRPr="004203B7">
        <w:t xml:space="preserve"> plays a major role in multi-drug resistance and the early steps of host invasion. </w:t>
      </w:r>
      <w:r w:rsidRPr="004203B7">
        <w:rPr>
          <w:i/>
        </w:rPr>
        <w:t>PLoS One</w:t>
      </w:r>
      <w:r w:rsidRPr="004203B7">
        <w:t xml:space="preserve"> 4</w:t>
      </w:r>
      <w:r w:rsidRPr="004203B7">
        <w:rPr>
          <w:b/>
        </w:rPr>
        <w:t>,</w:t>
      </w:r>
      <w:r w:rsidRPr="004203B7">
        <w:t xml:space="preserve"> e7732.</w:t>
      </w:r>
      <w:bookmarkEnd w:id="34"/>
    </w:p>
    <w:p w:rsidR="004203B7" w:rsidRPr="004203B7" w:rsidRDefault="004203B7" w:rsidP="004203B7">
      <w:pPr>
        <w:pStyle w:val="EndNoteBibliography"/>
        <w:ind w:left="720" w:hanging="720"/>
      </w:pPr>
      <w:bookmarkStart w:id="35" w:name="_ENREF_11"/>
      <w:r w:rsidRPr="004203B7">
        <w:t xml:space="preserve">Gil, H., Platz, G.J., Forestal, C.A., Monfett, M., Bakshi, C.S., Sellati, T.J., Furie, M.B., Benach, J.L., and Thanassi, D.G. (2006). Deletion of TolC orthologs in </w:t>
      </w:r>
      <w:r w:rsidRPr="00BC46C7">
        <w:rPr>
          <w:i/>
        </w:rPr>
        <w:t>Francisella tularensis</w:t>
      </w:r>
      <w:r w:rsidRPr="004203B7">
        <w:t xml:space="preserve"> identifies roles in multidrug resistance and virulence. </w:t>
      </w:r>
      <w:r w:rsidRPr="004203B7">
        <w:rPr>
          <w:i/>
        </w:rPr>
        <w:t>Proc Natl Acad Sci U S A</w:t>
      </w:r>
      <w:r w:rsidRPr="004203B7">
        <w:t xml:space="preserve"> 103</w:t>
      </w:r>
      <w:r w:rsidRPr="004203B7">
        <w:rPr>
          <w:b/>
        </w:rPr>
        <w:t>,</w:t>
      </w:r>
      <w:r w:rsidRPr="004203B7">
        <w:t xml:space="preserve"> 12897-12902.</w:t>
      </w:r>
      <w:bookmarkEnd w:id="35"/>
    </w:p>
    <w:p w:rsidR="004203B7" w:rsidRPr="004203B7" w:rsidRDefault="004203B7" w:rsidP="004203B7">
      <w:pPr>
        <w:pStyle w:val="EndNoteBibliography"/>
        <w:ind w:left="720" w:hanging="720"/>
      </w:pPr>
      <w:bookmarkStart w:id="36" w:name="_ENREF_12"/>
      <w:r w:rsidRPr="004203B7">
        <w:t xml:space="preserve">Grass, G., Grosse, C., and Nies, D.H. (2000). Regulation of the cnr cobalt and nickel resistance determinant from </w:t>
      </w:r>
      <w:r w:rsidRPr="00BC46C7">
        <w:rPr>
          <w:i/>
        </w:rPr>
        <w:t>Ralstonia sp.</w:t>
      </w:r>
      <w:r w:rsidRPr="004203B7">
        <w:t xml:space="preserve"> strain CH34. </w:t>
      </w:r>
      <w:r w:rsidRPr="004203B7">
        <w:rPr>
          <w:i/>
        </w:rPr>
        <w:t>J Bacteriol</w:t>
      </w:r>
      <w:r w:rsidRPr="004203B7">
        <w:t xml:space="preserve"> 182</w:t>
      </w:r>
      <w:r w:rsidRPr="004203B7">
        <w:rPr>
          <w:b/>
        </w:rPr>
        <w:t>,</w:t>
      </w:r>
      <w:r w:rsidRPr="004203B7">
        <w:t xml:space="preserve"> 1390-1398.</w:t>
      </w:r>
      <w:bookmarkEnd w:id="36"/>
    </w:p>
    <w:p w:rsidR="004203B7" w:rsidRPr="004203B7" w:rsidRDefault="004203B7" w:rsidP="004203B7">
      <w:pPr>
        <w:pStyle w:val="EndNoteBibliography"/>
        <w:ind w:left="720" w:hanging="720"/>
      </w:pPr>
      <w:bookmarkStart w:id="37" w:name="_ENREF_13"/>
      <w:r w:rsidRPr="004203B7">
        <w:t xml:space="preserve">Hassan, M.T., Van Der Lelie, D., Springael, D., Romling, U., Ahmed, N., and Mergeay, M. (1999). Identification of a gene cluster, czr, involved in cadmium and zinc resistance in </w:t>
      </w:r>
      <w:r w:rsidRPr="00BC46C7">
        <w:rPr>
          <w:i/>
        </w:rPr>
        <w:t>Pseudomonas aeruginosa</w:t>
      </w:r>
      <w:r w:rsidRPr="004203B7">
        <w:t xml:space="preserve">. </w:t>
      </w:r>
      <w:r w:rsidRPr="004203B7">
        <w:rPr>
          <w:i/>
        </w:rPr>
        <w:t>Gene</w:t>
      </w:r>
      <w:r w:rsidRPr="004203B7">
        <w:t xml:space="preserve"> 238</w:t>
      </w:r>
      <w:r w:rsidRPr="004203B7">
        <w:rPr>
          <w:b/>
        </w:rPr>
        <w:t>,</w:t>
      </w:r>
      <w:r w:rsidRPr="004203B7">
        <w:t xml:space="preserve"> 417-425.</w:t>
      </w:r>
      <w:bookmarkEnd w:id="37"/>
    </w:p>
    <w:p w:rsidR="004203B7" w:rsidRPr="004203B7" w:rsidRDefault="004203B7" w:rsidP="004203B7">
      <w:pPr>
        <w:pStyle w:val="EndNoteBibliography"/>
        <w:ind w:left="720" w:hanging="720"/>
      </w:pPr>
      <w:bookmarkStart w:id="38" w:name="_ENREF_14"/>
      <w:r w:rsidRPr="004203B7">
        <w:t xml:space="preserve">Hatfaludi, T., Al-Hasani, K., Dunstone, M., Boyce, J., and Adler, B. (2008). Characterization of TolC efflux pump proteins from </w:t>
      </w:r>
      <w:r w:rsidRPr="00BC46C7">
        <w:rPr>
          <w:i/>
        </w:rPr>
        <w:t>Pasteurella multocida</w:t>
      </w:r>
      <w:r w:rsidRPr="004203B7">
        <w:t xml:space="preserve">. </w:t>
      </w:r>
      <w:r w:rsidRPr="004203B7">
        <w:rPr>
          <w:i/>
        </w:rPr>
        <w:t>Antimicrob Agents Chemother</w:t>
      </w:r>
      <w:r w:rsidRPr="004203B7">
        <w:t xml:space="preserve"> 52</w:t>
      </w:r>
      <w:r w:rsidRPr="004203B7">
        <w:rPr>
          <w:b/>
        </w:rPr>
        <w:t>,</w:t>
      </w:r>
      <w:r w:rsidRPr="004203B7">
        <w:t xml:space="preserve"> 4166-4171.</w:t>
      </w:r>
      <w:bookmarkEnd w:id="38"/>
    </w:p>
    <w:p w:rsidR="004203B7" w:rsidRPr="004203B7" w:rsidRDefault="004203B7" w:rsidP="004203B7">
      <w:pPr>
        <w:pStyle w:val="EndNoteBibliography"/>
        <w:ind w:left="720" w:hanging="720"/>
      </w:pPr>
      <w:bookmarkStart w:id="39" w:name="_ENREF_15"/>
      <w:r w:rsidRPr="004203B7">
        <w:t xml:space="preserve">Kamal, N., Rouquette-Loughlin, C., and Shafer, W.M. (2007). The TolC-like protein of </w:t>
      </w:r>
      <w:r w:rsidRPr="00BC46C7">
        <w:rPr>
          <w:i/>
        </w:rPr>
        <w:t>neisseria meningitidis</w:t>
      </w:r>
      <w:r w:rsidRPr="004203B7">
        <w:t xml:space="preserve"> is required for extracellular production of the repeats-in-toxin toxin FrpC but not for resistance to antimicrobials recognized by the Mtr efflux pump system. </w:t>
      </w:r>
      <w:r w:rsidRPr="004203B7">
        <w:rPr>
          <w:i/>
        </w:rPr>
        <w:t>Infect Immun</w:t>
      </w:r>
      <w:r w:rsidRPr="004203B7">
        <w:t xml:space="preserve"> 75</w:t>
      </w:r>
      <w:r w:rsidRPr="004203B7">
        <w:rPr>
          <w:b/>
        </w:rPr>
        <w:t>,</w:t>
      </w:r>
      <w:r w:rsidRPr="004203B7">
        <w:t xml:space="preserve"> 6008-6012.</w:t>
      </w:r>
      <w:bookmarkEnd w:id="39"/>
    </w:p>
    <w:p w:rsidR="004203B7" w:rsidRPr="004203B7" w:rsidRDefault="004203B7" w:rsidP="004203B7">
      <w:pPr>
        <w:pStyle w:val="EndNoteBibliography"/>
        <w:ind w:left="720" w:hanging="720"/>
      </w:pPr>
      <w:bookmarkStart w:id="40" w:name="_ENREF_16"/>
      <w:r w:rsidRPr="004203B7">
        <w:t xml:space="preserve">Letoffe, S., Delepelaire, P., and Wandersman, C. (1990). Protease secretion by </w:t>
      </w:r>
      <w:r w:rsidRPr="00BC46C7">
        <w:rPr>
          <w:i/>
        </w:rPr>
        <w:t>Erwinia chrysanthemi</w:t>
      </w:r>
      <w:r w:rsidRPr="004203B7">
        <w:t xml:space="preserve">: the specific secretion functions are analogous to those of </w:t>
      </w:r>
      <w:r w:rsidRPr="00BC46C7">
        <w:rPr>
          <w:i/>
        </w:rPr>
        <w:t xml:space="preserve">Escherichia coli </w:t>
      </w:r>
      <w:r w:rsidRPr="004203B7">
        <w:t xml:space="preserve">alpha-haemolysin. </w:t>
      </w:r>
      <w:r w:rsidRPr="004203B7">
        <w:rPr>
          <w:i/>
        </w:rPr>
        <w:t>EMBO J</w:t>
      </w:r>
      <w:r w:rsidRPr="004203B7">
        <w:t xml:space="preserve"> 9</w:t>
      </w:r>
      <w:r w:rsidRPr="004203B7">
        <w:rPr>
          <w:b/>
        </w:rPr>
        <w:t>,</w:t>
      </w:r>
      <w:r w:rsidRPr="004203B7">
        <w:t xml:space="preserve"> 1375-1382.</w:t>
      </w:r>
      <w:bookmarkEnd w:id="40"/>
    </w:p>
    <w:p w:rsidR="004203B7" w:rsidRPr="004203B7" w:rsidRDefault="004203B7" w:rsidP="004203B7">
      <w:pPr>
        <w:pStyle w:val="EndNoteBibliography"/>
        <w:ind w:left="720" w:hanging="720"/>
      </w:pPr>
      <w:bookmarkStart w:id="41" w:name="_ENREF_17"/>
      <w:r w:rsidRPr="004203B7">
        <w:t xml:space="preserve">Linares, J.F., Lopez, J.A., Camafeita, E., Albar, J.P., Rojo, F., and Martinez, J.L. (2005). Overexpression of the multidrug efflux pumps MexCD-OprJ and MexEF-OprN is associated with a reduction of type III secretion in </w:t>
      </w:r>
      <w:r w:rsidRPr="00BC46C7">
        <w:rPr>
          <w:i/>
        </w:rPr>
        <w:t>Pseudomonas aeruginosa</w:t>
      </w:r>
      <w:r w:rsidRPr="004203B7">
        <w:t xml:space="preserve">. </w:t>
      </w:r>
      <w:r w:rsidRPr="004203B7">
        <w:rPr>
          <w:i/>
        </w:rPr>
        <w:t>J Bacteriol</w:t>
      </w:r>
      <w:r w:rsidRPr="004203B7">
        <w:t xml:space="preserve"> 187</w:t>
      </w:r>
      <w:r w:rsidRPr="004203B7">
        <w:rPr>
          <w:b/>
        </w:rPr>
        <w:t>,</w:t>
      </w:r>
      <w:r w:rsidRPr="004203B7">
        <w:t xml:space="preserve"> 1384-1391.</w:t>
      </w:r>
      <w:bookmarkEnd w:id="41"/>
    </w:p>
    <w:p w:rsidR="004203B7" w:rsidRPr="004203B7" w:rsidRDefault="004203B7" w:rsidP="004203B7">
      <w:pPr>
        <w:pStyle w:val="EndNoteBibliography"/>
        <w:ind w:left="720" w:hanging="720"/>
      </w:pPr>
      <w:bookmarkStart w:id="42" w:name="_ENREF_18"/>
      <w:r w:rsidRPr="004203B7">
        <w:t xml:space="preserve">Lister, I.M., Raftery, C., Mecsas, J., and Levy, S.B. (2012). </w:t>
      </w:r>
      <w:r w:rsidRPr="00BC46C7">
        <w:rPr>
          <w:i/>
        </w:rPr>
        <w:t>Yersinia pestis</w:t>
      </w:r>
      <w:r w:rsidRPr="004203B7">
        <w:t xml:space="preserve"> AcrAB-TolC in antibiotic resistance and virulence. </w:t>
      </w:r>
      <w:r w:rsidRPr="004203B7">
        <w:rPr>
          <w:i/>
        </w:rPr>
        <w:t>Antimicrob Agents Chemother</w:t>
      </w:r>
      <w:r w:rsidRPr="004203B7">
        <w:t xml:space="preserve"> 56</w:t>
      </w:r>
      <w:r w:rsidRPr="004203B7">
        <w:rPr>
          <w:b/>
        </w:rPr>
        <w:t>,</w:t>
      </w:r>
      <w:r w:rsidRPr="004203B7">
        <w:t xml:space="preserve"> 1120-1123.</w:t>
      </w:r>
      <w:bookmarkEnd w:id="42"/>
    </w:p>
    <w:p w:rsidR="004203B7" w:rsidRPr="004203B7" w:rsidRDefault="004203B7" w:rsidP="004203B7">
      <w:pPr>
        <w:pStyle w:val="EndNoteBibliography"/>
        <w:ind w:left="720" w:hanging="720"/>
      </w:pPr>
      <w:bookmarkStart w:id="43" w:name="_ENREF_19"/>
      <w:r w:rsidRPr="004203B7">
        <w:t xml:space="preserve">Masi, M., Saint, N., Molle, G., and Pages, J.M. (2007). The </w:t>
      </w:r>
      <w:r w:rsidRPr="00BC46C7">
        <w:rPr>
          <w:i/>
        </w:rPr>
        <w:t>Enterobacter aerogenes</w:t>
      </w:r>
      <w:r w:rsidRPr="004203B7">
        <w:t xml:space="preserve"> outer membrane efflux proteins TolC </w:t>
      </w:r>
      <w:r w:rsidRPr="004203B7">
        <w:lastRenderedPageBreak/>
        <w:t xml:space="preserve">and EefC have different channel properties. </w:t>
      </w:r>
      <w:r w:rsidRPr="004203B7">
        <w:rPr>
          <w:i/>
        </w:rPr>
        <w:t>Biochim Biophys Acta</w:t>
      </w:r>
      <w:r w:rsidRPr="004203B7">
        <w:t xml:space="preserve"> 1768</w:t>
      </w:r>
      <w:r w:rsidRPr="004203B7">
        <w:rPr>
          <w:b/>
        </w:rPr>
        <w:t>,</w:t>
      </w:r>
      <w:r w:rsidRPr="004203B7">
        <w:t xml:space="preserve"> 2559-2567.</w:t>
      </w:r>
      <w:bookmarkEnd w:id="43"/>
    </w:p>
    <w:p w:rsidR="004203B7" w:rsidRPr="004203B7" w:rsidRDefault="004203B7" w:rsidP="004203B7">
      <w:pPr>
        <w:pStyle w:val="EndNoteBibliography"/>
        <w:ind w:left="720" w:hanging="720"/>
      </w:pPr>
      <w:bookmarkStart w:id="44" w:name="_ENREF_20"/>
      <w:r w:rsidRPr="004203B7">
        <w:t xml:space="preserve">Masuda, N., Sakagawa, E., Ohya, S., Gotoh, N., Tsujimoto, H., and Nishino, T. (2000a). Contribution of the MexX-MexY-oprM efflux system to intrinsic resistance in </w:t>
      </w:r>
      <w:r w:rsidRPr="00BC46C7">
        <w:rPr>
          <w:i/>
        </w:rPr>
        <w:t>Pseudomonas aeruginosa</w:t>
      </w:r>
      <w:r w:rsidRPr="004203B7">
        <w:t xml:space="preserve">. </w:t>
      </w:r>
      <w:r w:rsidRPr="004203B7">
        <w:rPr>
          <w:i/>
        </w:rPr>
        <w:t>Antimicrob Agents Chemother</w:t>
      </w:r>
      <w:r w:rsidRPr="004203B7">
        <w:t xml:space="preserve"> 44</w:t>
      </w:r>
      <w:r w:rsidRPr="004203B7">
        <w:rPr>
          <w:b/>
        </w:rPr>
        <w:t>,</w:t>
      </w:r>
      <w:r w:rsidRPr="004203B7">
        <w:t xml:space="preserve"> 2242-2246.</w:t>
      </w:r>
      <w:bookmarkEnd w:id="44"/>
    </w:p>
    <w:p w:rsidR="004203B7" w:rsidRPr="004203B7" w:rsidRDefault="004203B7" w:rsidP="004203B7">
      <w:pPr>
        <w:pStyle w:val="EndNoteBibliography"/>
        <w:ind w:left="720" w:hanging="720"/>
      </w:pPr>
      <w:bookmarkStart w:id="45" w:name="_ENREF_21"/>
      <w:r w:rsidRPr="004203B7">
        <w:t xml:space="preserve">Masuda, N., Sakagawa, E., Ohya, S., Gotoh, N., Tsujimoto, H., and Nishino, T. (2000b). Substrate specificities of MexAB-OprM, MexCD-OprJ, and MexXY-oprM efflux pumps in </w:t>
      </w:r>
      <w:r w:rsidRPr="00BC46C7">
        <w:rPr>
          <w:i/>
        </w:rPr>
        <w:t>Pseudomonas aeruginosa</w:t>
      </w:r>
      <w:r w:rsidRPr="004203B7">
        <w:t xml:space="preserve">. </w:t>
      </w:r>
      <w:r w:rsidRPr="004203B7">
        <w:rPr>
          <w:i/>
        </w:rPr>
        <w:t>Antimicrob Agents Chemother</w:t>
      </w:r>
      <w:r w:rsidRPr="004203B7">
        <w:t xml:space="preserve"> 44</w:t>
      </w:r>
      <w:r w:rsidRPr="004203B7">
        <w:rPr>
          <w:b/>
        </w:rPr>
        <w:t>,</w:t>
      </w:r>
      <w:r w:rsidRPr="004203B7">
        <w:t xml:space="preserve"> 3322-3327.</w:t>
      </w:r>
      <w:bookmarkEnd w:id="45"/>
    </w:p>
    <w:p w:rsidR="004203B7" w:rsidRPr="004203B7" w:rsidRDefault="004203B7" w:rsidP="004203B7">
      <w:pPr>
        <w:pStyle w:val="EndNoteBibliography"/>
        <w:ind w:left="720" w:hanging="720"/>
      </w:pPr>
      <w:bookmarkStart w:id="46" w:name="_ENREF_22"/>
      <w:r w:rsidRPr="004203B7">
        <w:t xml:space="preserve">Nies, D.H. (1992). CzcR and CzcD, gene products affecting regulation of resistance to cobalt, zinc, and cadmium (czc system) in </w:t>
      </w:r>
      <w:r w:rsidRPr="00BC46C7">
        <w:rPr>
          <w:i/>
        </w:rPr>
        <w:t>Alcaligenes eutrophus</w:t>
      </w:r>
      <w:r w:rsidRPr="004203B7">
        <w:t xml:space="preserve">. </w:t>
      </w:r>
      <w:r w:rsidRPr="004203B7">
        <w:rPr>
          <w:i/>
        </w:rPr>
        <w:t>J Bacteriol</w:t>
      </w:r>
      <w:r w:rsidRPr="004203B7">
        <w:t xml:space="preserve"> 174</w:t>
      </w:r>
      <w:r w:rsidRPr="004203B7">
        <w:rPr>
          <w:b/>
        </w:rPr>
        <w:t>,</w:t>
      </w:r>
      <w:r w:rsidRPr="004203B7">
        <w:t xml:space="preserve"> 8102-8110.</w:t>
      </w:r>
      <w:bookmarkEnd w:id="46"/>
    </w:p>
    <w:p w:rsidR="004203B7" w:rsidRPr="004203B7" w:rsidRDefault="004203B7" w:rsidP="004203B7">
      <w:pPr>
        <w:pStyle w:val="EndNoteBibliography"/>
        <w:ind w:left="720" w:hanging="720"/>
      </w:pPr>
      <w:bookmarkStart w:id="47" w:name="_ENREF_23"/>
      <w:r w:rsidRPr="004203B7">
        <w:t xml:space="preserve">Perez, A., Poza, M., Fernandez, A., Fernandez Mdel, C., Mallo, S., Merino, M., Rumbo-Feal, S., Cabral, M.P., and Bou, G. (2012). Involvement of the AcrAB-TolC efflux pump in the resistance, fitness, and virulence of </w:t>
      </w:r>
      <w:r w:rsidRPr="00BC46C7">
        <w:rPr>
          <w:i/>
        </w:rPr>
        <w:t>Enterobacter cloacae</w:t>
      </w:r>
      <w:r w:rsidRPr="004203B7">
        <w:t xml:space="preserve">. </w:t>
      </w:r>
      <w:r w:rsidRPr="004203B7">
        <w:rPr>
          <w:i/>
        </w:rPr>
        <w:t>Antimicrob Agents Chemother</w:t>
      </w:r>
      <w:r w:rsidRPr="004203B7">
        <w:t xml:space="preserve"> 56</w:t>
      </w:r>
      <w:r w:rsidRPr="004203B7">
        <w:rPr>
          <w:b/>
        </w:rPr>
        <w:t>,</w:t>
      </w:r>
      <w:r w:rsidRPr="004203B7">
        <w:t xml:space="preserve"> 2084-2090.</w:t>
      </w:r>
      <w:bookmarkEnd w:id="47"/>
    </w:p>
    <w:p w:rsidR="004203B7" w:rsidRPr="004203B7" w:rsidRDefault="004203B7" w:rsidP="004203B7">
      <w:pPr>
        <w:pStyle w:val="EndNoteBibliography"/>
        <w:ind w:left="720" w:hanging="720"/>
      </w:pPr>
      <w:bookmarkStart w:id="48" w:name="_ENREF_24"/>
      <w:r w:rsidRPr="004203B7">
        <w:t xml:space="preserve">Reddy, J.D., Reddy, S.L., Hopkins, D.L., and Gabriel, D.W. (2007). TolC is required for pathogenicity of </w:t>
      </w:r>
      <w:r w:rsidRPr="00BC46C7">
        <w:rPr>
          <w:i/>
        </w:rPr>
        <w:t xml:space="preserve">Xylella fastidiosa </w:t>
      </w:r>
      <w:r w:rsidRPr="004203B7">
        <w:t xml:space="preserve">in Vitis vinifera grapevines. </w:t>
      </w:r>
      <w:r w:rsidRPr="004203B7">
        <w:rPr>
          <w:i/>
        </w:rPr>
        <w:t>Molecular plant-microbe interactions</w:t>
      </w:r>
      <w:r w:rsidRPr="004203B7">
        <w:t xml:space="preserve"> 20</w:t>
      </w:r>
      <w:r w:rsidRPr="004203B7">
        <w:rPr>
          <w:b/>
        </w:rPr>
        <w:t>,</w:t>
      </w:r>
      <w:r w:rsidRPr="004203B7">
        <w:t xml:space="preserve"> 403-410.</w:t>
      </w:r>
      <w:bookmarkEnd w:id="48"/>
    </w:p>
    <w:p w:rsidR="004203B7" w:rsidRPr="004203B7" w:rsidRDefault="004203B7" w:rsidP="004203B7">
      <w:pPr>
        <w:pStyle w:val="EndNoteBibliography"/>
        <w:ind w:left="720" w:hanging="720"/>
      </w:pPr>
      <w:bookmarkStart w:id="49" w:name="_ENREF_25"/>
      <w:r w:rsidRPr="004203B7">
        <w:t xml:space="preserve">Schaller, A., Djordjevic, S.P., Eamens, G.J., Forbes, W.A., Kuhn, R., Kuhnert, P., Gottschalk, M., Nicolet, J., and Frey, J. (2001). Identification and detection of </w:t>
      </w:r>
      <w:r w:rsidRPr="00BC46C7">
        <w:rPr>
          <w:i/>
        </w:rPr>
        <w:t>Actinobacillus pleuropneumoniae</w:t>
      </w:r>
      <w:r w:rsidRPr="004203B7">
        <w:t xml:space="preserve"> by PCR based on the gene apxIVA. </w:t>
      </w:r>
      <w:r w:rsidR="00BC46C7" w:rsidRPr="00BC46C7">
        <w:rPr>
          <w:i/>
          <w:iCs/>
        </w:rPr>
        <w:t>Vet Microbiol</w:t>
      </w:r>
      <w:r w:rsidR="00BC46C7" w:rsidRPr="00BC46C7">
        <w:rPr>
          <w:i/>
        </w:rPr>
        <w:t xml:space="preserve"> </w:t>
      </w:r>
      <w:r w:rsidRPr="004203B7">
        <w:t>79</w:t>
      </w:r>
      <w:r w:rsidRPr="004203B7">
        <w:rPr>
          <w:b/>
        </w:rPr>
        <w:t>,</w:t>
      </w:r>
      <w:r w:rsidRPr="004203B7">
        <w:t xml:space="preserve"> 47-62.</w:t>
      </w:r>
      <w:bookmarkEnd w:id="49"/>
    </w:p>
    <w:p w:rsidR="004203B7" w:rsidRPr="004203B7" w:rsidRDefault="004203B7" w:rsidP="004203B7">
      <w:pPr>
        <w:pStyle w:val="EndNoteBibliography"/>
        <w:ind w:left="720" w:hanging="720"/>
      </w:pPr>
      <w:bookmarkStart w:id="50" w:name="_ENREF_26"/>
      <w:r w:rsidRPr="004203B7">
        <w:t xml:space="preserve">Trepod, C.M., and Mott, J.E. (2004). Identification of the </w:t>
      </w:r>
      <w:r w:rsidRPr="00BC46C7">
        <w:rPr>
          <w:i/>
        </w:rPr>
        <w:t>Haemophilus influenzae tolC</w:t>
      </w:r>
      <w:r w:rsidRPr="004203B7">
        <w:t xml:space="preserve"> gene by susceptibility profiles of insertionally inactivated efflux pump mutants. </w:t>
      </w:r>
      <w:r w:rsidRPr="004203B7">
        <w:rPr>
          <w:i/>
        </w:rPr>
        <w:t>Antimicrob Agents Chemother</w:t>
      </w:r>
      <w:r w:rsidRPr="004203B7">
        <w:t xml:space="preserve"> 48</w:t>
      </w:r>
      <w:r w:rsidRPr="004203B7">
        <w:rPr>
          <w:b/>
        </w:rPr>
        <w:t>,</w:t>
      </w:r>
      <w:r w:rsidRPr="004203B7">
        <w:t xml:space="preserve"> 1416-1418.</w:t>
      </w:r>
      <w:bookmarkEnd w:id="50"/>
    </w:p>
    <w:p w:rsidR="004203B7" w:rsidRPr="004203B7" w:rsidRDefault="004203B7" w:rsidP="004203B7">
      <w:pPr>
        <w:pStyle w:val="EndNoteBibliography"/>
        <w:ind w:left="720" w:hanging="720"/>
      </w:pPr>
      <w:bookmarkStart w:id="51" w:name="_ENREF_27"/>
      <w:r w:rsidRPr="004203B7">
        <w:t xml:space="preserve">Wassif, C., Cheek, D., and Belas, R. (1995). Molecular analysis of a metalloprotease from </w:t>
      </w:r>
      <w:r w:rsidRPr="00BC46C7">
        <w:rPr>
          <w:i/>
        </w:rPr>
        <w:t>Proteus mirabilis</w:t>
      </w:r>
      <w:r w:rsidRPr="004203B7">
        <w:t xml:space="preserve">. </w:t>
      </w:r>
      <w:r w:rsidRPr="004203B7">
        <w:rPr>
          <w:i/>
        </w:rPr>
        <w:t>J Bacteriol</w:t>
      </w:r>
      <w:r w:rsidRPr="004203B7">
        <w:t xml:space="preserve"> 177</w:t>
      </w:r>
      <w:r w:rsidRPr="004203B7">
        <w:rPr>
          <w:b/>
        </w:rPr>
        <w:t>,</w:t>
      </w:r>
      <w:r w:rsidRPr="004203B7">
        <w:t xml:space="preserve"> 5790-5798.</w:t>
      </w:r>
      <w:bookmarkEnd w:id="51"/>
    </w:p>
    <w:p w:rsidR="004203B7" w:rsidRPr="004203B7" w:rsidRDefault="004203B7" w:rsidP="004203B7">
      <w:pPr>
        <w:pStyle w:val="EndNoteBibliography"/>
        <w:ind w:left="720" w:hanging="720"/>
      </w:pPr>
      <w:bookmarkStart w:id="52" w:name="_ENREF_28"/>
      <w:r w:rsidRPr="004203B7">
        <w:t xml:space="preserve">Zgurskaya, H.I., Krishnamoorthy, G., Ntreh, A., and Lu, S. (2011). Mechanism and Function of the Outer Membrane Channel TolC in Multidrug Resistance and Physiology of Enterobacteria. </w:t>
      </w:r>
      <w:r w:rsidRPr="004203B7">
        <w:rPr>
          <w:i/>
        </w:rPr>
        <w:t>Front Microbiol</w:t>
      </w:r>
      <w:r w:rsidRPr="004203B7">
        <w:t xml:space="preserve"> 2</w:t>
      </w:r>
      <w:r w:rsidRPr="004203B7">
        <w:rPr>
          <w:b/>
        </w:rPr>
        <w:t>,</w:t>
      </w:r>
      <w:r w:rsidRPr="004203B7">
        <w:t xml:space="preserve"> 189.</w:t>
      </w:r>
      <w:bookmarkEnd w:id="52"/>
    </w:p>
    <w:p w:rsidR="004203B7" w:rsidRPr="004203B7" w:rsidRDefault="004203B7" w:rsidP="004203B7">
      <w:pPr>
        <w:pStyle w:val="EndNoteBibliography"/>
        <w:ind w:left="720" w:hanging="720"/>
      </w:pPr>
      <w:bookmarkStart w:id="53" w:name="_ENREF_29"/>
      <w:r w:rsidRPr="004203B7">
        <w:t>Zhang, Y., Bak, D.D., Heid, H., and Geider, K. (1999). Molecular characterization of a protease secreted by</w:t>
      </w:r>
      <w:r w:rsidRPr="00BC46C7">
        <w:rPr>
          <w:i/>
        </w:rPr>
        <w:t xml:space="preserve"> Erwinia amylovora</w:t>
      </w:r>
      <w:r w:rsidRPr="004203B7">
        <w:t xml:space="preserve">. </w:t>
      </w:r>
      <w:r w:rsidRPr="004203B7">
        <w:rPr>
          <w:i/>
        </w:rPr>
        <w:t>J Mol Biol</w:t>
      </w:r>
      <w:r w:rsidRPr="004203B7">
        <w:t xml:space="preserve"> 289</w:t>
      </w:r>
      <w:r w:rsidRPr="004203B7">
        <w:rPr>
          <w:b/>
        </w:rPr>
        <w:t>,</w:t>
      </w:r>
      <w:r w:rsidRPr="004203B7">
        <w:t xml:space="preserve"> 1239-1251.</w:t>
      </w:r>
      <w:bookmarkEnd w:id="53"/>
    </w:p>
    <w:p w:rsidR="004203B7" w:rsidRPr="004203B7" w:rsidRDefault="004203B7" w:rsidP="004203B7">
      <w:pPr>
        <w:pStyle w:val="EndNoteBibliography"/>
        <w:ind w:left="720" w:hanging="720"/>
      </w:pPr>
      <w:bookmarkStart w:id="54" w:name="_ENREF_30"/>
      <w:r w:rsidRPr="004203B7">
        <w:t xml:space="preserve">Zulfiqar, S., and Shakoori, A.R. (2012). Molecular characterization, metal uptake and copper induced transcriptional activation of efflux determinants in copper resistant isolates of </w:t>
      </w:r>
      <w:r w:rsidRPr="00BC46C7">
        <w:rPr>
          <w:i/>
        </w:rPr>
        <w:t>Klebsiella pneumoniae</w:t>
      </w:r>
      <w:r w:rsidRPr="004203B7">
        <w:t xml:space="preserve">. </w:t>
      </w:r>
      <w:r w:rsidRPr="004203B7">
        <w:rPr>
          <w:i/>
        </w:rPr>
        <w:t>Gene</w:t>
      </w:r>
      <w:r w:rsidRPr="004203B7">
        <w:t xml:space="preserve"> 510</w:t>
      </w:r>
      <w:r w:rsidRPr="004203B7">
        <w:rPr>
          <w:b/>
        </w:rPr>
        <w:t>,</w:t>
      </w:r>
      <w:r w:rsidRPr="004203B7">
        <w:t xml:space="preserve"> 32-38.</w:t>
      </w:r>
      <w:bookmarkEnd w:id="54"/>
    </w:p>
    <w:p w:rsidR="00C810C2" w:rsidRPr="00ED2FC6" w:rsidRDefault="00DB32B6" w:rsidP="00420C7A">
      <w:pPr>
        <w:rPr>
          <w:rFonts w:ascii="Times New Roman" w:hAnsi="Times New Roman"/>
          <w:sz w:val="20"/>
        </w:rPr>
      </w:pPr>
      <w:r w:rsidRPr="00ED2FC6">
        <w:rPr>
          <w:rFonts w:ascii="Times New Roman" w:hAnsi="Times New Roman"/>
          <w:sz w:val="20"/>
        </w:rPr>
        <w:fldChar w:fldCharType="end"/>
      </w:r>
    </w:p>
    <w:sectPr w:rsidR="00C810C2" w:rsidRPr="00ED2FC6" w:rsidSect="006F2A2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194E" w:rsidRDefault="00EB194E" w:rsidP="00BC7B82">
      <w:r>
        <w:separator/>
      </w:r>
    </w:p>
  </w:endnote>
  <w:endnote w:type="continuationSeparator" w:id="1">
    <w:p w:rsidR="00EB194E" w:rsidRDefault="00EB194E" w:rsidP="00BC7B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194E" w:rsidRDefault="00EB194E" w:rsidP="00BC7B82">
      <w:r>
        <w:separator/>
      </w:r>
    </w:p>
  </w:footnote>
  <w:footnote w:type="continuationSeparator" w:id="1">
    <w:p w:rsidR="00EB194E" w:rsidRDefault="00EB194E" w:rsidP="00BC7B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477D9"/>
    <w:multiLevelType w:val="hybridMultilevel"/>
    <w:tmpl w:val="5156ADEA"/>
    <w:lvl w:ilvl="0" w:tplc="00587D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DC5B1C"/>
    <w:multiLevelType w:val="hybridMultilevel"/>
    <w:tmpl w:val="AF2EE5C8"/>
    <w:lvl w:ilvl="0" w:tplc="3EAEEA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015044E"/>
    <w:multiLevelType w:val="hybridMultilevel"/>
    <w:tmpl w:val="07A24B28"/>
    <w:lvl w:ilvl="0" w:tplc="E5C453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AA3C00"/>
    <w:multiLevelType w:val="hybridMultilevel"/>
    <w:tmpl w:val="28BAC8BE"/>
    <w:lvl w:ilvl="0" w:tplc="C1160B62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s95ataz0p9ayetwtm5ewa2xaww00s92dea&quot;&gt;TolC&lt;record-ids&gt;&lt;item&gt;17&lt;/item&gt;&lt;item&gt;18&lt;/item&gt;&lt;item&gt;19&lt;/item&gt;&lt;item&gt;44&lt;/item&gt;&lt;item&gt;56&lt;/item&gt;&lt;item&gt;60&lt;/item&gt;&lt;item&gt;64&lt;/item&gt;&lt;item&gt;67&lt;/item&gt;&lt;item&gt;71&lt;/item&gt;&lt;item&gt;73&lt;/item&gt;&lt;item&gt;79&lt;/item&gt;&lt;item&gt;82&lt;/item&gt;&lt;item&gt;87&lt;/item&gt;&lt;item&gt;108&lt;/item&gt;&lt;item&gt;129&lt;/item&gt;&lt;item&gt;457&lt;/item&gt;&lt;item&gt;458&lt;/item&gt;&lt;/record-ids&gt;&lt;/item&gt;&lt;/Libraries&gt;"/>
  </w:docVars>
  <w:rsids>
    <w:rsidRoot w:val="00BC7B82"/>
    <w:rsid w:val="00024914"/>
    <w:rsid w:val="00031AF1"/>
    <w:rsid w:val="000423F7"/>
    <w:rsid w:val="000452C8"/>
    <w:rsid w:val="00050FA8"/>
    <w:rsid w:val="00062927"/>
    <w:rsid w:val="000727B9"/>
    <w:rsid w:val="000757EC"/>
    <w:rsid w:val="00095CA8"/>
    <w:rsid w:val="000B291C"/>
    <w:rsid w:val="000C4665"/>
    <w:rsid w:val="000D1A5A"/>
    <w:rsid w:val="000E0405"/>
    <w:rsid w:val="000E769D"/>
    <w:rsid w:val="000F16EB"/>
    <w:rsid w:val="000F3774"/>
    <w:rsid w:val="000F4B68"/>
    <w:rsid w:val="000F7A87"/>
    <w:rsid w:val="0010244B"/>
    <w:rsid w:val="0010671A"/>
    <w:rsid w:val="00107078"/>
    <w:rsid w:val="00110DCD"/>
    <w:rsid w:val="001273DE"/>
    <w:rsid w:val="00130687"/>
    <w:rsid w:val="00134AC6"/>
    <w:rsid w:val="00147C10"/>
    <w:rsid w:val="001567C5"/>
    <w:rsid w:val="001620C1"/>
    <w:rsid w:val="00167BB4"/>
    <w:rsid w:val="0017198B"/>
    <w:rsid w:val="00173D4F"/>
    <w:rsid w:val="00174A99"/>
    <w:rsid w:val="00175103"/>
    <w:rsid w:val="00191DDB"/>
    <w:rsid w:val="00192C5A"/>
    <w:rsid w:val="00193BFB"/>
    <w:rsid w:val="001B487C"/>
    <w:rsid w:val="001B52EE"/>
    <w:rsid w:val="001C5682"/>
    <w:rsid w:val="001C7751"/>
    <w:rsid w:val="001D519E"/>
    <w:rsid w:val="001E0C75"/>
    <w:rsid w:val="001E3F68"/>
    <w:rsid w:val="001F5CEE"/>
    <w:rsid w:val="001F77E3"/>
    <w:rsid w:val="002007B3"/>
    <w:rsid w:val="002116D1"/>
    <w:rsid w:val="00216211"/>
    <w:rsid w:val="00216BD4"/>
    <w:rsid w:val="0022021A"/>
    <w:rsid w:val="00222E07"/>
    <w:rsid w:val="00223006"/>
    <w:rsid w:val="00237529"/>
    <w:rsid w:val="00240911"/>
    <w:rsid w:val="00243DA2"/>
    <w:rsid w:val="00256E48"/>
    <w:rsid w:val="002665DB"/>
    <w:rsid w:val="00283FCD"/>
    <w:rsid w:val="002851B6"/>
    <w:rsid w:val="00293C64"/>
    <w:rsid w:val="002A374D"/>
    <w:rsid w:val="002A7C5A"/>
    <w:rsid w:val="002B174A"/>
    <w:rsid w:val="002B3F82"/>
    <w:rsid w:val="002D3706"/>
    <w:rsid w:val="002D6AE2"/>
    <w:rsid w:val="002E32D3"/>
    <w:rsid w:val="002F60BE"/>
    <w:rsid w:val="00303752"/>
    <w:rsid w:val="00304550"/>
    <w:rsid w:val="003109CE"/>
    <w:rsid w:val="003205FD"/>
    <w:rsid w:val="00327F90"/>
    <w:rsid w:val="00333B9D"/>
    <w:rsid w:val="00335F9E"/>
    <w:rsid w:val="0034167A"/>
    <w:rsid w:val="003510BA"/>
    <w:rsid w:val="003521C2"/>
    <w:rsid w:val="00352B73"/>
    <w:rsid w:val="00366787"/>
    <w:rsid w:val="00383066"/>
    <w:rsid w:val="0038371B"/>
    <w:rsid w:val="00385014"/>
    <w:rsid w:val="00386E9F"/>
    <w:rsid w:val="003A513E"/>
    <w:rsid w:val="003A587D"/>
    <w:rsid w:val="003B3C9A"/>
    <w:rsid w:val="003C17B3"/>
    <w:rsid w:val="003E39D7"/>
    <w:rsid w:val="003F2734"/>
    <w:rsid w:val="003F5D69"/>
    <w:rsid w:val="004000C4"/>
    <w:rsid w:val="0041171F"/>
    <w:rsid w:val="00411CAC"/>
    <w:rsid w:val="0041730B"/>
    <w:rsid w:val="004203B7"/>
    <w:rsid w:val="00420C7A"/>
    <w:rsid w:val="00431DFF"/>
    <w:rsid w:val="004372D5"/>
    <w:rsid w:val="00440FF5"/>
    <w:rsid w:val="004442B2"/>
    <w:rsid w:val="004457B0"/>
    <w:rsid w:val="00450AE4"/>
    <w:rsid w:val="004544F6"/>
    <w:rsid w:val="00464086"/>
    <w:rsid w:val="004731C8"/>
    <w:rsid w:val="004739F9"/>
    <w:rsid w:val="004763B9"/>
    <w:rsid w:val="00476A97"/>
    <w:rsid w:val="00480332"/>
    <w:rsid w:val="004A20B8"/>
    <w:rsid w:val="004B5580"/>
    <w:rsid w:val="004E775C"/>
    <w:rsid w:val="004F0E06"/>
    <w:rsid w:val="004F473B"/>
    <w:rsid w:val="004F51EC"/>
    <w:rsid w:val="00514043"/>
    <w:rsid w:val="00514F87"/>
    <w:rsid w:val="005336D0"/>
    <w:rsid w:val="00541EE2"/>
    <w:rsid w:val="0055445E"/>
    <w:rsid w:val="00554EE6"/>
    <w:rsid w:val="00562E58"/>
    <w:rsid w:val="0056455F"/>
    <w:rsid w:val="00571B02"/>
    <w:rsid w:val="0057676D"/>
    <w:rsid w:val="00582720"/>
    <w:rsid w:val="005A43B7"/>
    <w:rsid w:val="005C1128"/>
    <w:rsid w:val="005C1A61"/>
    <w:rsid w:val="005D591E"/>
    <w:rsid w:val="005E2D8D"/>
    <w:rsid w:val="005E54A4"/>
    <w:rsid w:val="005E65F8"/>
    <w:rsid w:val="005F0877"/>
    <w:rsid w:val="00604DD8"/>
    <w:rsid w:val="00606933"/>
    <w:rsid w:val="0061756A"/>
    <w:rsid w:val="00622743"/>
    <w:rsid w:val="00625C71"/>
    <w:rsid w:val="00637680"/>
    <w:rsid w:val="00650BA2"/>
    <w:rsid w:val="00672DFC"/>
    <w:rsid w:val="00686F94"/>
    <w:rsid w:val="0069001E"/>
    <w:rsid w:val="006C1272"/>
    <w:rsid w:val="006C40D7"/>
    <w:rsid w:val="006C481B"/>
    <w:rsid w:val="006C4E57"/>
    <w:rsid w:val="006C68BB"/>
    <w:rsid w:val="006E5014"/>
    <w:rsid w:val="006F2A27"/>
    <w:rsid w:val="006F3462"/>
    <w:rsid w:val="006F52A6"/>
    <w:rsid w:val="007007E9"/>
    <w:rsid w:val="00700CC1"/>
    <w:rsid w:val="0070136D"/>
    <w:rsid w:val="00704621"/>
    <w:rsid w:val="00704703"/>
    <w:rsid w:val="00713050"/>
    <w:rsid w:val="00713BED"/>
    <w:rsid w:val="00716004"/>
    <w:rsid w:val="00716804"/>
    <w:rsid w:val="00717D45"/>
    <w:rsid w:val="00725D0F"/>
    <w:rsid w:val="00731D9B"/>
    <w:rsid w:val="00733898"/>
    <w:rsid w:val="00735347"/>
    <w:rsid w:val="00740001"/>
    <w:rsid w:val="00741772"/>
    <w:rsid w:val="007418D4"/>
    <w:rsid w:val="00744BC5"/>
    <w:rsid w:val="00745745"/>
    <w:rsid w:val="00751349"/>
    <w:rsid w:val="00751660"/>
    <w:rsid w:val="00755EFF"/>
    <w:rsid w:val="00786ED3"/>
    <w:rsid w:val="00790E0E"/>
    <w:rsid w:val="00792FFA"/>
    <w:rsid w:val="0079494E"/>
    <w:rsid w:val="00795862"/>
    <w:rsid w:val="007961F4"/>
    <w:rsid w:val="007A1E22"/>
    <w:rsid w:val="007B05E0"/>
    <w:rsid w:val="007B692F"/>
    <w:rsid w:val="007D3CAD"/>
    <w:rsid w:val="007D475F"/>
    <w:rsid w:val="007D7EBC"/>
    <w:rsid w:val="007E75DD"/>
    <w:rsid w:val="007F2199"/>
    <w:rsid w:val="0082261D"/>
    <w:rsid w:val="008270F0"/>
    <w:rsid w:val="008367F5"/>
    <w:rsid w:val="00846843"/>
    <w:rsid w:val="00852F8D"/>
    <w:rsid w:val="008602B9"/>
    <w:rsid w:val="008635E6"/>
    <w:rsid w:val="00863AFA"/>
    <w:rsid w:val="008674EC"/>
    <w:rsid w:val="00872DC9"/>
    <w:rsid w:val="00873F89"/>
    <w:rsid w:val="00874B81"/>
    <w:rsid w:val="00895053"/>
    <w:rsid w:val="008A7C41"/>
    <w:rsid w:val="008C4CF7"/>
    <w:rsid w:val="008C756A"/>
    <w:rsid w:val="008D3995"/>
    <w:rsid w:val="008F22EC"/>
    <w:rsid w:val="00907179"/>
    <w:rsid w:val="00907572"/>
    <w:rsid w:val="00917BCD"/>
    <w:rsid w:val="00924C33"/>
    <w:rsid w:val="00925068"/>
    <w:rsid w:val="00927491"/>
    <w:rsid w:val="00927E0D"/>
    <w:rsid w:val="0093020E"/>
    <w:rsid w:val="009401A2"/>
    <w:rsid w:val="00944474"/>
    <w:rsid w:val="009467EF"/>
    <w:rsid w:val="00954B49"/>
    <w:rsid w:val="00967775"/>
    <w:rsid w:val="009744AD"/>
    <w:rsid w:val="00981FB6"/>
    <w:rsid w:val="0098569D"/>
    <w:rsid w:val="009959AF"/>
    <w:rsid w:val="009A4F6D"/>
    <w:rsid w:val="009B00E6"/>
    <w:rsid w:val="009B52DA"/>
    <w:rsid w:val="009B6887"/>
    <w:rsid w:val="009C6C7E"/>
    <w:rsid w:val="009D607A"/>
    <w:rsid w:val="009D77D7"/>
    <w:rsid w:val="00A07EEE"/>
    <w:rsid w:val="00A11262"/>
    <w:rsid w:val="00A14863"/>
    <w:rsid w:val="00A249E8"/>
    <w:rsid w:val="00A278BB"/>
    <w:rsid w:val="00A40D0F"/>
    <w:rsid w:val="00A42EE6"/>
    <w:rsid w:val="00A45B7A"/>
    <w:rsid w:val="00A5266E"/>
    <w:rsid w:val="00A533A4"/>
    <w:rsid w:val="00A54BFD"/>
    <w:rsid w:val="00A60B16"/>
    <w:rsid w:val="00A7049D"/>
    <w:rsid w:val="00A735FD"/>
    <w:rsid w:val="00A90590"/>
    <w:rsid w:val="00AA27B6"/>
    <w:rsid w:val="00AB0B4A"/>
    <w:rsid w:val="00AB40AE"/>
    <w:rsid w:val="00AB542D"/>
    <w:rsid w:val="00AD07A7"/>
    <w:rsid w:val="00AD4CD5"/>
    <w:rsid w:val="00AD5C6C"/>
    <w:rsid w:val="00AE2656"/>
    <w:rsid w:val="00AE3793"/>
    <w:rsid w:val="00B06C7C"/>
    <w:rsid w:val="00B12F85"/>
    <w:rsid w:val="00B13CD4"/>
    <w:rsid w:val="00B24CC7"/>
    <w:rsid w:val="00B428AC"/>
    <w:rsid w:val="00B43128"/>
    <w:rsid w:val="00B53654"/>
    <w:rsid w:val="00B62769"/>
    <w:rsid w:val="00B93FD9"/>
    <w:rsid w:val="00B96966"/>
    <w:rsid w:val="00B97E06"/>
    <w:rsid w:val="00BA0FB0"/>
    <w:rsid w:val="00BB18CF"/>
    <w:rsid w:val="00BC46C7"/>
    <w:rsid w:val="00BC48F3"/>
    <w:rsid w:val="00BC6FDE"/>
    <w:rsid w:val="00BC7B82"/>
    <w:rsid w:val="00BD2AA5"/>
    <w:rsid w:val="00BD5362"/>
    <w:rsid w:val="00BD72B5"/>
    <w:rsid w:val="00BF0BF8"/>
    <w:rsid w:val="00C02AD9"/>
    <w:rsid w:val="00C038D4"/>
    <w:rsid w:val="00C068C2"/>
    <w:rsid w:val="00C21767"/>
    <w:rsid w:val="00C25CCB"/>
    <w:rsid w:val="00C27996"/>
    <w:rsid w:val="00C335B7"/>
    <w:rsid w:val="00C43360"/>
    <w:rsid w:val="00C43534"/>
    <w:rsid w:val="00C47AEC"/>
    <w:rsid w:val="00C810C2"/>
    <w:rsid w:val="00C9098A"/>
    <w:rsid w:val="00C91301"/>
    <w:rsid w:val="00CA289D"/>
    <w:rsid w:val="00CA31EA"/>
    <w:rsid w:val="00CA5BEA"/>
    <w:rsid w:val="00CA5F7A"/>
    <w:rsid w:val="00CA6AA9"/>
    <w:rsid w:val="00CA7230"/>
    <w:rsid w:val="00CC033E"/>
    <w:rsid w:val="00CC06A9"/>
    <w:rsid w:val="00CC74D2"/>
    <w:rsid w:val="00CD4FA9"/>
    <w:rsid w:val="00CE3F04"/>
    <w:rsid w:val="00CF2B52"/>
    <w:rsid w:val="00D10624"/>
    <w:rsid w:val="00D14E02"/>
    <w:rsid w:val="00D159A5"/>
    <w:rsid w:val="00D1620A"/>
    <w:rsid w:val="00D22807"/>
    <w:rsid w:val="00D45111"/>
    <w:rsid w:val="00D4746A"/>
    <w:rsid w:val="00D533FA"/>
    <w:rsid w:val="00D604BA"/>
    <w:rsid w:val="00D62A08"/>
    <w:rsid w:val="00D637AD"/>
    <w:rsid w:val="00D64411"/>
    <w:rsid w:val="00D725B3"/>
    <w:rsid w:val="00D72ED1"/>
    <w:rsid w:val="00D8422E"/>
    <w:rsid w:val="00D90B69"/>
    <w:rsid w:val="00D91A92"/>
    <w:rsid w:val="00D955D0"/>
    <w:rsid w:val="00D95858"/>
    <w:rsid w:val="00DA3C52"/>
    <w:rsid w:val="00DA6D2E"/>
    <w:rsid w:val="00DB32B6"/>
    <w:rsid w:val="00DB75DB"/>
    <w:rsid w:val="00DC008D"/>
    <w:rsid w:val="00DC21C5"/>
    <w:rsid w:val="00DC52C5"/>
    <w:rsid w:val="00DC6589"/>
    <w:rsid w:val="00DE482C"/>
    <w:rsid w:val="00DE623D"/>
    <w:rsid w:val="00DE712E"/>
    <w:rsid w:val="00DF213D"/>
    <w:rsid w:val="00DF3090"/>
    <w:rsid w:val="00DF3BC1"/>
    <w:rsid w:val="00E0791B"/>
    <w:rsid w:val="00E13EF4"/>
    <w:rsid w:val="00E212AA"/>
    <w:rsid w:val="00E2147A"/>
    <w:rsid w:val="00E3232B"/>
    <w:rsid w:val="00E32A73"/>
    <w:rsid w:val="00E3326A"/>
    <w:rsid w:val="00E425EC"/>
    <w:rsid w:val="00E42A78"/>
    <w:rsid w:val="00E5140B"/>
    <w:rsid w:val="00E5691F"/>
    <w:rsid w:val="00E700C9"/>
    <w:rsid w:val="00E76B46"/>
    <w:rsid w:val="00E83BC0"/>
    <w:rsid w:val="00E86456"/>
    <w:rsid w:val="00E871FE"/>
    <w:rsid w:val="00E93AC0"/>
    <w:rsid w:val="00EB194E"/>
    <w:rsid w:val="00EB3B0C"/>
    <w:rsid w:val="00EB5002"/>
    <w:rsid w:val="00ED16F6"/>
    <w:rsid w:val="00ED2FC6"/>
    <w:rsid w:val="00EE1A3B"/>
    <w:rsid w:val="00EE1CCB"/>
    <w:rsid w:val="00F100A3"/>
    <w:rsid w:val="00F13C21"/>
    <w:rsid w:val="00F4578A"/>
    <w:rsid w:val="00F70839"/>
    <w:rsid w:val="00F71BB3"/>
    <w:rsid w:val="00F83293"/>
    <w:rsid w:val="00F83C45"/>
    <w:rsid w:val="00F83FD4"/>
    <w:rsid w:val="00F91EC3"/>
    <w:rsid w:val="00FA43D2"/>
    <w:rsid w:val="00FA481B"/>
    <w:rsid w:val="00FB736C"/>
    <w:rsid w:val="00FC3DB2"/>
    <w:rsid w:val="00FD156F"/>
    <w:rsid w:val="00FD20E4"/>
    <w:rsid w:val="00FD6E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1E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7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7B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7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7B82"/>
    <w:rPr>
      <w:sz w:val="18"/>
      <w:szCs w:val="18"/>
    </w:rPr>
  </w:style>
  <w:style w:type="paragraph" w:styleId="a5">
    <w:name w:val="List Paragraph"/>
    <w:basedOn w:val="a"/>
    <w:uiPriority w:val="34"/>
    <w:qFormat/>
    <w:rsid w:val="00333B9D"/>
    <w:pPr>
      <w:ind w:firstLineChars="200" w:firstLine="420"/>
    </w:pPr>
  </w:style>
  <w:style w:type="table" w:styleId="a6">
    <w:name w:val="Table Grid"/>
    <w:basedOn w:val="a1"/>
    <w:uiPriority w:val="59"/>
    <w:rsid w:val="00DA6D2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C21767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F0BF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F0BF8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43DA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43DA2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243DA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43DA2"/>
    <w:rPr>
      <w:noProof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5CDE277-8DF4-4207-A632-056103A5B4F1}"/>
</file>

<file path=customXml/itemProps2.xml><?xml version="1.0" encoding="utf-8"?>
<ds:datastoreItem xmlns:ds="http://schemas.openxmlformats.org/officeDocument/2006/customXml" ds:itemID="{6725E977-E2C3-4FF6-A313-988BB11167FB}"/>
</file>

<file path=customXml/itemProps3.xml><?xml version="1.0" encoding="utf-8"?>
<ds:datastoreItem xmlns:ds="http://schemas.openxmlformats.org/officeDocument/2006/customXml" ds:itemID="{A854F7F6-8AB9-42CC-BB36-01B734199B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653</Words>
  <Characters>2652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6-09-27T05:54:00Z</dcterms:created>
  <dcterms:modified xsi:type="dcterms:W3CDTF">2016-09-2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